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BCA54" w14:textId="44F38A7C" w:rsidR="001956C7" w:rsidRPr="00071ACD" w:rsidRDefault="00756C26" w:rsidP="008F6BDB">
      <w:pPr>
        <w:adjustRightInd w:val="0"/>
        <w:snapToGrid w:val="0"/>
        <w:spacing w:line="360" w:lineRule="auto"/>
        <w:jc w:val="both"/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</w:pPr>
      <w:r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>Supplementary</w:t>
      </w:r>
      <w:r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 xml:space="preserve"> information</w:t>
      </w:r>
    </w:p>
    <w:p w14:paraId="4B9C51D0" w14:textId="4CAD6E36" w:rsidR="00433074" w:rsidRPr="00756C26" w:rsidRDefault="006F0CCF" w:rsidP="00756C26">
      <w:pPr>
        <w:adjustRightInd w:val="0"/>
        <w:snapToGrid w:val="0"/>
        <w:spacing w:line="480" w:lineRule="auto"/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</w:pPr>
      <w:r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 xml:space="preserve">Involvement of </w:t>
      </w:r>
      <w:r w:rsidR="00453491"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>TGFBI</w:t>
      </w:r>
      <w:r w:rsidR="00BE2427"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 xml:space="preserve">-TAGLN axis </w:t>
      </w:r>
      <w:r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>in</w:t>
      </w:r>
      <w:r w:rsidR="00453491"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 xml:space="preserve"> </w:t>
      </w:r>
      <w:r w:rsidR="00BE2427"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>cancer stem cell propert</w:t>
      </w:r>
      <w:r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>y</w:t>
      </w:r>
      <w:r w:rsidR="00433074" w:rsidRPr="00071ACD"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 xml:space="preserve">of </w:t>
      </w:r>
      <w:r w:rsidR="00654255"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>head and neck</w:t>
      </w:r>
      <w:r w:rsidR="001956C7" w:rsidRPr="00071ACD">
        <w:rPr>
          <w:rFonts w:ascii="Cambria" w:eastAsia="ＭＳ Ｐ明朝" w:hAnsi="Cambria" w:cs="Times New Roman"/>
          <w:b/>
          <w:color w:val="000000" w:themeColor="text1"/>
          <w:sz w:val="28"/>
          <w:szCs w:val="28"/>
        </w:rPr>
        <w:t xml:space="preserve"> squamous cell carcinoma</w:t>
      </w:r>
    </w:p>
    <w:p w14:paraId="39CAC64A" w14:textId="33ADF85B" w:rsidR="00707A2D" w:rsidRDefault="00490FEA" w:rsidP="008F6BDB">
      <w:pPr>
        <w:adjustRightInd w:val="0"/>
        <w:snapToGrid w:val="0"/>
        <w:spacing w:line="480" w:lineRule="auto"/>
        <w:jc w:val="both"/>
        <w:rPr>
          <w:rFonts w:ascii="Cambria" w:eastAsia="ＭＳ Ｐ明朝" w:hAnsi="Cambria" w:cs="Times New Roman"/>
          <w:i/>
          <w:color w:val="000000" w:themeColor="text1"/>
          <w:vertAlign w:val="superscript"/>
        </w:rPr>
      </w:pPr>
      <w:proofErr w:type="spellStart"/>
      <w:r>
        <w:rPr>
          <w:rFonts w:ascii="Cambria" w:eastAsia="ＭＳ Ｐ明朝" w:hAnsi="Cambria" w:cs="Times New Roman"/>
          <w:i/>
          <w:color w:val="000000" w:themeColor="text1"/>
        </w:rPr>
        <w:t>Motoh</w:t>
      </w:r>
      <w:r w:rsidR="00EA04F6">
        <w:rPr>
          <w:rFonts w:ascii="Cambria" w:eastAsia="ＭＳ Ｐ明朝" w:hAnsi="Cambria" w:cs="Times New Roman"/>
          <w:i/>
          <w:color w:val="000000" w:themeColor="text1"/>
        </w:rPr>
        <w:t>a</w:t>
      </w:r>
      <w:r>
        <w:rPr>
          <w:rFonts w:ascii="Cambria" w:eastAsia="ＭＳ Ｐ明朝" w:hAnsi="Cambria" w:cs="Times New Roman"/>
          <w:i/>
          <w:color w:val="000000" w:themeColor="text1"/>
        </w:rPr>
        <w:t>r</w:t>
      </w:r>
      <w:r w:rsidR="00EA04F6">
        <w:rPr>
          <w:rFonts w:ascii="Cambria" w:eastAsia="ＭＳ Ｐ明朝" w:hAnsi="Cambria" w:cs="Times New Roman"/>
          <w:i/>
          <w:color w:val="000000" w:themeColor="text1"/>
        </w:rPr>
        <w:t>u</w:t>
      </w:r>
      <w:proofErr w:type="spellEnd"/>
      <w:r>
        <w:rPr>
          <w:rFonts w:ascii="Cambria" w:eastAsia="ＭＳ Ｐ明朝" w:hAnsi="Cambria" w:cs="Times New Roman"/>
          <w:i/>
          <w:color w:val="000000" w:themeColor="text1"/>
        </w:rPr>
        <w:t xml:space="preserve"> </w:t>
      </w:r>
      <w:proofErr w:type="spellStart"/>
      <w:r>
        <w:rPr>
          <w:rFonts w:ascii="Cambria" w:eastAsia="ＭＳ Ｐ明朝" w:hAnsi="Cambria" w:cs="Times New Roman"/>
          <w:i/>
          <w:color w:val="000000" w:themeColor="text1"/>
        </w:rPr>
        <w:t>Sarubo</w:t>
      </w:r>
      <w:proofErr w:type="spellEnd"/>
      <w:r w:rsidR="0090359B" w:rsidRPr="00071ACD">
        <w:rPr>
          <w:rFonts w:ascii="Cambria" w:eastAsia="ＭＳ Ｐ明朝" w:hAnsi="Cambria" w:cs="Times New Roman"/>
          <w:i/>
          <w:color w:val="000000" w:themeColor="text1"/>
        </w:rPr>
        <w:t xml:space="preserve">, </w:t>
      </w:r>
      <w:r w:rsidR="00C660CA" w:rsidRPr="00071ACD">
        <w:rPr>
          <w:rFonts w:ascii="Cambria" w:eastAsia="ＭＳ Ｐ明朝" w:hAnsi="Cambria" w:cs="Times New Roman"/>
          <w:i/>
          <w:color w:val="000000" w:themeColor="text1"/>
        </w:rPr>
        <w:t>Yasuhiro Mouri,</w:t>
      </w:r>
      <w:r w:rsidR="00C660CA">
        <w:rPr>
          <w:rFonts w:ascii="Cambria" w:eastAsia="ＭＳ Ｐ明朝" w:hAnsi="Cambria" w:cs="Times New Roman" w:hint="eastAsia"/>
          <w:i/>
          <w:color w:val="000000" w:themeColor="text1"/>
        </w:rPr>
        <w:t xml:space="preserve"> </w:t>
      </w:r>
      <w:r w:rsidR="00C660CA">
        <w:rPr>
          <w:rFonts w:ascii="Cambria" w:eastAsia="ＭＳ Ｐ明朝" w:hAnsi="Cambria" w:cs="Times New Roman"/>
          <w:i/>
          <w:color w:val="000000" w:themeColor="text1"/>
        </w:rPr>
        <w:t xml:space="preserve">Akira </w:t>
      </w:r>
      <w:proofErr w:type="spellStart"/>
      <w:r w:rsidR="00C660CA">
        <w:rPr>
          <w:rFonts w:ascii="Cambria" w:eastAsia="ＭＳ Ｐ明朝" w:hAnsi="Cambria" w:cs="Times New Roman"/>
          <w:i/>
          <w:color w:val="000000" w:themeColor="text1"/>
        </w:rPr>
        <w:t>Moromizato</w:t>
      </w:r>
      <w:proofErr w:type="spellEnd"/>
      <w:r w:rsidR="00C660CA" w:rsidRPr="00071ACD">
        <w:rPr>
          <w:rFonts w:ascii="Cambria" w:eastAsia="ＭＳ Ｐ明朝" w:hAnsi="Cambria" w:cs="Times New Roman"/>
          <w:i/>
          <w:color w:val="000000" w:themeColor="text1"/>
        </w:rPr>
        <w:t>,</w:t>
      </w:r>
      <w:r w:rsidR="00C660CA" w:rsidRPr="00490FEA">
        <w:rPr>
          <w:rFonts w:asciiTheme="minorHAnsi" w:eastAsiaTheme="minorEastAsia" w:hAnsiTheme="minorHAnsi" w:cstheme="minorBidi"/>
          <w:kern w:val="2"/>
          <w:sz w:val="21"/>
          <w:lang w:val="en"/>
        </w:rPr>
        <w:t xml:space="preserve"> </w:t>
      </w:r>
      <w:r>
        <w:rPr>
          <w:rFonts w:ascii="Cambria" w:eastAsia="ＭＳ Ｐ明朝" w:hAnsi="Cambria" w:cs="Times New Roman"/>
          <w:i/>
          <w:color w:val="000000" w:themeColor="text1"/>
        </w:rPr>
        <w:t>Azusa Yamada</w:t>
      </w:r>
      <w:r w:rsidR="00433074" w:rsidRPr="00071ACD">
        <w:rPr>
          <w:rFonts w:ascii="Cambria" w:eastAsia="ＭＳ Ｐ明朝" w:hAnsi="Cambria" w:cs="Times New Roman"/>
          <w:i/>
          <w:color w:val="000000" w:themeColor="text1"/>
        </w:rPr>
        <w:t>,</w:t>
      </w:r>
      <w:r w:rsidR="00433074" w:rsidRPr="00071ACD">
        <w:rPr>
          <w:rFonts w:ascii="Cambria" w:eastAsia="ＭＳ Ｐ明朝" w:hAnsi="Cambria" w:cs="Times New Roman"/>
          <w:i/>
          <w:color w:val="000000" w:themeColor="text1"/>
          <w:vertAlign w:val="superscript"/>
        </w:rPr>
        <w:t xml:space="preserve"> </w:t>
      </w:r>
      <w:proofErr w:type="spellStart"/>
      <w:r w:rsidRPr="00490FEA">
        <w:rPr>
          <w:rFonts w:ascii="Cambria" w:eastAsia="ＭＳ Ｐ明朝" w:hAnsi="Cambria" w:cs="Times New Roman"/>
          <w:i/>
          <w:color w:val="000000" w:themeColor="text1"/>
          <w:lang w:val="en"/>
        </w:rPr>
        <w:t>Shengjan</w:t>
      </w:r>
      <w:proofErr w:type="spellEnd"/>
      <w:r w:rsidR="003D7538">
        <w:rPr>
          <w:rFonts w:ascii="Cambria" w:eastAsia="ＭＳ Ｐ明朝" w:hAnsi="Cambria" w:cs="Times New Roman"/>
          <w:i/>
          <w:color w:val="000000" w:themeColor="text1"/>
          <w:lang w:val="en"/>
        </w:rPr>
        <w:t xml:space="preserve"> </w:t>
      </w:r>
      <w:r w:rsidR="003D7538" w:rsidRPr="00490FEA">
        <w:rPr>
          <w:rFonts w:ascii="Cambria" w:eastAsia="ＭＳ Ｐ明朝" w:hAnsi="Cambria" w:cs="Times New Roman"/>
          <w:i/>
          <w:color w:val="000000" w:themeColor="text1"/>
          <w:lang w:val="en"/>
        </w:rPr>
        <w:t>Jin</w:t>
      </w:r>
      <w:r w:rsidRPr="00490FEA">
        <w:rPr>
          <w:rFonts w:ascii="Cambria" w:eastAsia="ＭＳ Ｐ明朝" w:hAnsi="Cambria" w:cs="Times New Roman"/>
          <w:i/>
          <w:color w:val="000000" w:themeColor="text1"/>
          <w:lang w:val="en"/>
        </w:rPr>
        <w:t xml:space="preserve">, </w:t>
      </w:r>
      <w:proofErr w:type="spellStart"/>
      <w:r w:rsidRPr="00490FEA">
        <w:rPr>
          <w:rFonts w:ascii="Cambria" w:eastAsia="ＭＳ Ｐ明朝" w:hAnsi="Cambria" w:cs="Times New Roman"/>
          <w:i/>
          <w:color w:val="000000" w:themeColor="text1"/>
          <w:lang w:val="en"/>
        </w:rPr>
        <w:t>Wenhua</w:t>
      </w:r>
      <w:proofErr w:type="spellEnd"/>
      <w:r w:rsidRPr="00490FEA">
        <w:rPr>
          <w:rFonts w:ascii="Cambria" w:eastAsia="ＭＳ Ｐ明朝" w:hAnsi="Cambria" w:cs="Times New Roman"/>
          <w:i/>
          <w:color w:val="000000" w:themeColor="text1"/>
          <w:lang w:val="en"/>
        </w:rPr>
        <w:t xml:space="preserve"> Shao</w:t>
      </w:r>
      <w:r>
        <w:rPr>
          <w:rFonts w:ascii="Cambria" w:eastAsia="ＭＳ Ｐ明朝" w:hAnsi="Cambria" w:cs="Times New Roman"/>
          <w:i/>
          <w:color w:val="000000" w:themeColor="text1"/>
          <w:lang w:val="en"/>
        </w:rPr>
        <w:t>,</w:t>
      </w:r>
      <w:r w:rsidR="0090359B" w:rsidRPr="00071ACD">
        <w:rPr>
          <w:rFonts w:ascii="Cambria" w:eastAsia="ＭＳ Ｐ明朝" w:hAnsi="Cambria" w:cs="Times New Roman"/>
          <w:i/>
          <w:color w:val="000000" w:themeColor="text1"/>
        </w:rPr>
        <w:t xml:space="preserve"> </w:t>
      </w:r>
      <w:r w:rsidR="00C660CA">
        <w:rPr>
          <w:rFonts w:ascii="Cambria" w:eastAsia="ＭＳ Ｐ明朝" w:hAnsi="Cambria" w:cs="Times New Roman"/>
          <w:i/>
          <w:color w:val="000000" w:themeColor="text1"/>
        </w:rPr>
        <w:t xml:space="preserve">Hiroko </w:t>
      </w:r>
      <w:proofErr w:type="spellStart"/>
      <w:r w:rsidR="00C660CA">
        <w:rPr>
          <w:rFonts w:ascii="Cambria" w:eastAsia="ＭＳ Ｐ明朝" w:hAnsi="Cambria" w:cs="Times New Roman"/>
          <w:i/>
          <w:color w:val="000000" w:themeColor="text1"/>
        </w:rPr>
        <w:t>Hagita</w:t>
      </w:r>
      <w:proofErr w:type="spellEnd"/>
      <w:r w:rsidR="00C660CA">
        <w:rPr>
          <w:rFonts w:ascii="Cambria" w:eastAsia="ＭＳ Ｐ明朝" w:hAnsi="Cambria" w:cs="Times New Roman"/>
          <w:i/>
          <w:color w:val="000000" w:themeColor="text1"/>
        </w:rPr>
        <w:t>,</w:t>
      </w:r>
      <w:r w:rsidR="00E90CA8">
        <w:rPr>
          <w:rFonts w:ascii="Cambria" w:eastAsia="ＭＳ Ｐ明朝" w:hAnsi="Cambria" w:cs="Times New Roman"/>
          <w:i/>
          <w:color w:val="000000" w:themeColor="text1"/>
        </w:rPr>
        <w:t xml:space="preserve"> </w:t>
      </w:r>
      <w:r w:rsidR="00C660CA">
        <w:rPr>
          <w:rFonts w:ascii="Cambria" w:eastAsia="ＭＳ Ｐ明朝" w:hAnsi="Cambria" w:cs="Times New Roman"/>
          <w:i/>
          <w:color w:val="000000" w:themeColor="text1"/>
        </w:rPr>
        <w:t xml:space="preserve">Keiko Miyoshi, </w:t>
      </w:r>
      <w:r w:rsidR="00433074" w:rsidRPr="00071ACD">
        <w:rPr>
          <w:rFonts w:ascii="Cambria" w:eastAsia="ＭＳ Ｐ明朝" w:hAnsi="Cambria" w:cs="Times New Roman"/>
          <w:i/>
          <w:color w:val="000000" w:themeColor="text1"/>
        </w:rPr>
        <w:t>Yasusei Kud</w:t>
      </w:r>
      <w:r>
        <w:rPr>
          <w:rFonts w:ascii="Cambria" w:eastAsia="ＭＳ Ｐ明朝" w:hAnsi="Cambria" w:cs="Times New Roman"/>
          <w:i/>
          <w:color w:val="000000" w:themeColor="text1"/>
        </w:rPr>
        <w:t>o</w:t>
      </w:r>
      <w:r w:rsidR="00377F80">
        <w:rPr>
          <w:rFonts w:ascii="Cambria" w:eastAsia="ＭＳ Ｐ明朝" w:hAnsi="Cambria" w:cs="Times New Roman"/>
          <w:i/>
          <w:color w:val="000000" w:themeColor="text1"/>
          <w:vertAlign w:val="superscript"/>
        </w:rPr>
        <w:t>*</w:t>
      </w:r>
    </w:p>
    <w:p w14:paraId="001AF47A" w14:textId="77777777" w:rsidR="00756C26" w:rsidRDefault="00756C26" w:rsidP="006C04DC">
      <w:pPr>
        <w:spacing w:line="360" w:lineRule="auto"/>
        <w:jc w:val="both"/>
        <w:rPr>
          <w:rFonts w:ascii="Cambria" w:hAnsi="Cambria"/>
          <w:b/>
          <w:bCs/>
        </w:rPr>
      </w:pPr>
    </w:p>
    <w:p w14:paraId="598CD1C9" w14:textId="6F3FDD55" w:rsidR="006C04DC" w:rsidRPr="006C04DC" w:rsidRDefault="006C04DC" w:rsidP="006C04DC">
      <w:pPr>
        <w:spacing w:line="360" w:lineRule="auto"/>
        <w:jc w:val="both"/>
        <w:rPr>
          <w:rFonts w:ascii="Cambria" w:hAnsi="Cambria"/>
          <w:b/>
          <w:bCs/>
        </w:rPr>
      </w:pPr>
      <w:r w:rsidRPr="006C04DC">
        <w:rPr>
          <w:rFonts w:ascii="Cambria" w:hAnsi="Cambria"/>
          <w:b/>
          <w:bCs/>
        </w:rPr>
        <w:t xml:space="preserve">Supplementary Figure S1. </w:t>
      </w:r>
      <w:r w:rsidRPr="006C04DC">
        <w:rPr>
          <w:rFonts w:ascii="Cambria" w:hAnsi="Cambria"/>
          <w:i/>
          <w:iCs/>
        </w:rPr>
        <w:t xml:space="preserve">Malignant behaviors and expression patterns of TGFBI in HNSCC. </w:t>
      </w:r>
      <w:r w:rsidRPr="006C04DC">
        <w:rPr>
          <w:rFonts w:ascii="Cambria" w:hAnsi="Cambria"/>
        </w:rPr>
        <w:t xml:space="preserve">(A) Assessment of primary lymph node presentation in HNSCC patients based on TGFBI expression levels. TCGA-HNSCC RNA-seq data and clinical information were utilized to divide HNSCC cases into two groups: "low" (n=128, bottom 25% patient group) and "high" (n=128, top 25% patient group) TGFBI expression. (B) Kaplan-Meier overall survival analysis in HNSCC patients with "low" and "high" TGFBI expression. (C) The violin plot shows the TGFBI expression in each cell type from HNSCC </w:t>
      </w:r>
      <w:proofErr w:type="spellStart"/>
      <w:r w:rsidRPr="006C04DC">
        <w:rPr>
          <w:rFonts w:ascii="Cambria" w:hAnsi="Cambria"/>
        </w:rPr>
        <w:t>scRNA</w:t>
      </w:r>
      <w:proofErr w:type="spellEnd"/>
      <w:r w:rsidRPr="006C04DC">
        <w:rPr>
          <w:rFonts w:ascii="Cambria" w:hAnsi="Cambria"/>
        </w:rPr>
        <w:t>-seq data (GSE103322).</w:t>
      </w:r>
    </w:p>
    <w:p w14:paraId="61798AE1" w14:textId="77777777" w:rsidR="00D3479E" w:rsidRPr="006C04DC" w:rsidRDefault="00D3479E" w:rsidP="006F0CCF">
      <w:pPr>
        <w:spacing w:line="360" w:lineRule="auto"/>
        <w:jc w:val="both"/>
        <w:rPr>
          <w:rFonts w:ascii="Cambria" w:hAnsi="Cambria"/>
          <w:b/>
          <w:bCs/>
        </w:rPr>
      </w:pPr>
    </w:p>
    <w:p w14:paraId="20956692" w14:textId="10166C60" w:rsidR="006C04DC" w:rsidRPr="006C04DC" w:rsidRDefault="006C04DC" w:rsidP="006C04DC">
      <w:pPr>
        <w:spacing w:line="360" w:lineRule="auto"/>
        <w:jc w:val="both"/>
        <w:rPr>
          <w:rFonts w:ascii="Cambria" w:hAnsi="Cambria"/>
        </w:rPr>
      </w:pPr>
      <w:r w:rsidRPr="006C04DC">
        <w:rPr>
          <w:rFonts w:ascii="Cambria" w:hAnsi="Cambria"/>
          <w:b/>
          <w:bCs/>
        </w:rPr>
        <w:t xml:space="preserve">Supplementary Figure S2. </w:t>
      </w:r>
      <w:r w:rsidRPr="006C04DC">
        <w:rPr>
          <w:rFonts w:ascii="Cambria" w:hAnsi="Cambria"/>
          <w:i/>
          <w:iCs/>
        </w:rPr>
        <w:t xml:space="preserve">Correlation of TGFBI expression with partial-EMT phenotype in HNSCC cell lines. </w:t>
      </w:r>
      <w:r w:rsidRPr="006C04DC">
        <w:rPr>
          <w:rFonts w:ascii="Cambria" w:hAnsi="Cambria"/>
        </w:rPr>
        <w:t xml:space="preserve">(A) Quantitative RT-PCR analysis of TGFBI expression in HNSCC cell lines. Data represent the mean ± SD of technical triplicates. (B) </w:t>
      </w:r>
      <w:ins w:id="0" w:author="工藤　保誠" w:date="2024-02-19T15:53:00Z">
        <w:r w:rsidR="00C403C9" w:rsidRPr="00C403C9">
          <w:rPr>
            <w:rFonts w:ascii="Cambria" w:hAnsi="Cambria"/>
          </w:rPr>
          <w:t xml:space="preserve">Expression of TGFBI </w:t>
        </w:r>
      </w:ins>
      <w:ins w:id="1" w:author="工藤　保誠" w:date="2024-02-26T13:59:00Z">
        <w:r w:rsidR="00F94AA3">
          <w:rPr>
            <w:rFonts w:ascii="Cambria" w:hAnsi="Cambria"/>
          </w:rPr>
          <w:t>was examined</w:t>
        </w:r>
        <w:r w:rsidR="00F94AA3" w:rsidRPr="00C403C9">
          <w:rPr>
            <w:rFonts w:ascii="Cambria" w:hAnsi="Cambria"/>
          </w:rPr>
          <w:t xml:space="preserve"> </w:t>
        </w:r>
      </w:ins>
      <w:ins w:id="2" w:author="工藤　保誠" w:date="2024-02-19T15:53:00Z">
        <w:r w:rsidR="00C403C9" w:rsidRPr="00C403C9">
          <w:rPr>
            <w:rFonts w:ascii="Cambria" w:hAnsi="Cambria"/>
          </w:rPr>
          <w:t>in HNSCC cell lines</w:t>
        </w:r>
      </w:ins>
      <w:ins w:id="3" w:author="工藤　保誠" w:date="2024-02-26T14:00:00Z">
        <w:r w:rsidR="00F94AA3">
          <w:rPr>
            <w:rFonts w:ascii="Cambria" w:hAnsi="Cambria"/>
          </w:rPr>
          <w:t xml:space="preserve"> by immunoblotting</w:t>
        </w:r>
      </w:ins>
      <w:ins w:id="4" w:author="工藤　保誠" w:date="2024-02-19T15:53:00Z">
        <w:r w:rsidR="00C403C9" w:rsidRPr="00C403C9">
          <w:rPr>
            <w:rFonts w:ascii="Cambria" w:hAnsi="Cambria"/>
          </w:rPr>
          <w:t>.</w:t>
        </w:r>
        <w:r w:rsidR="00C403C9">
          <w:rPr>
            <w:rFonts w:ascii="Cambria" w:hAnsi="Cambria"/>
          </w:rPr>
          <w:t xml:space="preserve"> </w:t>
        </w:r>
        <w:r w:rsidR="00C403C9" w:rsidRPr="00C403C9">
          <w:rPr>
            <w:rFonts w:ascii="Cambria Math" w:hAnsi="Cambria Math" w:cs="Cambria Math"/>
          </w:rPr>
          <w:t>𝛽</w:t>
        </w:r>
        <w:r w:rsidR="00C403C9" w:rsidRPr="00C403C9">
          <w:rPr>
            <w:rFonts w:ascii="Cambria" w:hAnsi="Cambria"/>
          </w:rPr>
          <w:t xml:space="preserve">-actin was used as a loading control. (C) </w:t>
        </w:r>
      </w:ins>
      <w:r w:rsidRPr="006C04DC">
        <w:rPr>
          <w:rFonts w:ascii="Cambria" w:hAnsi="Cambria"/>
        </w:rPr>
        <w:t>Heat map displaying the scores of six gene programs (</w:t>
      </w:r>
      <w:proofErr w:type="spellStart"/>
      <w:r w:rsidRPr="006C04DC">
        <w:rPr>
          <w:rFonts w:ascii="Cambria" w:hAnsi="Cambria"/>
        </w:rPr>
        <w:t>CellCycle</w:t>
      </w:r>
      <w:proofErr w:type="spellEnd"/>
      <w:r w:rsidRPr="006C04DC">
        <w:rPr>
          <w:rFonts w:ascii="Cambria" w:hAnsi="Cambria"/>
        </w:rPr>
        <w:t xml:space="preserve">, Epidif.1/2, Stress, Hypoxia, and </w:t>
      </w:r>
      <w:proofErr w:type="spellStart"/>
      <w:r w:rsidRPr="006C04DC">
        <w:rPr>
          <w:rFonts w:ascii="Cambria" w:hAnsi="Cambria"/>
        </w:rPr>
        <w:t>pEMT</w:t>
      </w:r>
      <w:proofErr w:type="spellEnd"/>
      <w:r w:rsidRPr="006C04DC">
        <w:rPr>
          <w:rFonts w:ascii="Cambria" w:hAnsi="Cambria"/>
        </w:rPr>
        <w:t>) in various HNSCC cell lines.</w:t>
      </w:r>
      <w:del w:id="5" w:author="工藤　保誠" w:date="2024-02-26T09:29:00Z">
        <w:r w:rsidRPr="006C04DC" w:rsidDel="007661BD">
          <w:rPr>
            <w:rFonts w:ascii="Cambria" w:hAnsi="Cambria"/>
          </w:rPr>
          <w:delText xml:space="preserve"> </w:delText>
        </w:r>
      </w:del>
    </w:p>
    <w:p w14:paraId="05CFC00F" w14:textId="77777777" w:rsidR="006F0CCF" w:rsidRPr="006C04DC" w:rsidRDefault="006F0CCF" w:rsidP="006F0CCF">
      <w:pPr>
        <w:spacing w:line="360" w:lineRule="auto"/>
        <w:jc w:val="both"/>
        <w:rPr>
          <w:rFonts w:ascii="Cambria" w:hAnsi="Cambria"/>
          <w:b/>
          <w:bCs/>
        </w:rPr>
      </w:pPr>
    </w:p>
    <w:p w14:paraId="3D9770C1" w14:textId="3D0BC53A" w:rsidR="006C04DC" w:rsidRPr="006C04DC" w:rsidRDefault="006C04DC" w:rsidP="006C04DC">
      <w:pPr>
        <w:spacing w:line="360" w:lineRule="auto"/>
        <w:jc w:val="both"/>
        <w:rPr>
          <w:rFonts w:ascii="Cambria" w:hAnsi="Cambria"/>
        </w:rPr>
      </w:pPr>
      <w:r w:rsidRPr="006C04DC">
        <w:rPr>
          <w:rFonts w:ascii="Cambria" w:hAnsi="Cambria"/>
          <w:b/>
          <w:bCs/>
        </w:rPr>
        <w:t xml:space="preserve">Supplementary Figure S3. </w:t>
      </w:r>
      <w:r w:rsidRPr="006C04DC">
        <w:rPr>
          <w:rFonts w:ascii="Cambria" w:hAnsi="Cambria"/>
          <w:i/>
          <w:iCs/>
        </w:rPr>
        <w:t xml:space="preserve">Suppression of cell proliferation and invasion by TGFBI overexpression. </w:t>
      </w:r>
      <w:r w:rsidRPr="006C04DC">
        <w:rPr>
          <w:rFonts w:ascii="Cambria" w:hAnsi="Cambria"/>
        </w:rPr>
        <w:t xml:space="preserve">(A) Morphology of TGFBI-overexpressing Ho-1-U-1 cells. TGFBI-overexpressing </w:t>
      </w:r>
      <w:r w:rsidRPr="006C04DC">
        <w:rPr>
          <w:rFonts w:ascii="Cambria" w:hAnsi="Cambria"/>
        </w:rPr>
        <w:lastRenderedPageBreak/>
        <w:t xml:space="preserve">Ho-1-U-1 cells showed smooth margin shapes (arrow heads), compared with control cells. (B) Proliferation assay of TGFBI-overexpressing Ho-1-U-1 cells (N=3). </w:t>
      </w:r>
      <w:ins w:id="6" w:author="工藤　保誠" w:date="2024-02-19T12:54:00Z">
        <w:r w:rsidR="00B968BE" w:rsidRPr="00B968BE">
          <w:rPr>
            <w:rFonts w:ascii="Cambria" w:hAnsi="Cambria"/>
          </w:rPr>
          <w:t>*</w:t>
        </w:r>
        <w:r w:rsidR="00B968BE" w:rsidRPr="00B968BE">
          <w:rPr>
            <w:rFonts w:ascii="Cambria" w:hAnsi="Cambria"/>
            <w:i/>
            <w:iCs/>
          </w:rPr>
          <w:t>P</w:t>
        </w:r>
        <w:r w:rsidR="00B968BE" w:rsidRPr="00B968BE">
          <w:rPr>
            <w:rFonts w:ascii="Cambria" w:hAnsi="Cambria"/>
          </w:rPr>
          <w:t xml:space="preserve"> value &lt; 0.001. </w:t>
        </w:r>
      </w:ins>
      <w:r w:rsidRPr="006C04DC">
        <w:rPr>
          <w:rFonts w:ascii="Cambria" w:hAnsi="Cambria"/>
        </w:rPr>
        <w:t>(C) Invasion assay of TGFBI-overexpressing Ho-1-U-1 cells (n=3). *</w:t>
      </w:r>
      <w:r w:rsidRPr="006C04DC">
        <w:rPr>
          <w:rFonts w:ascii="Cambria" w:hAnsi="Cambria"/>
          <w:i/>
          <w:iCs/>
        </w:rPr>
        <w:t>P</w:t>
      </w:r>
      <w:r w:rsidRPr="006C04DC">
        <w:rPr>
          <w:rFonts w:ascii="Cambria" w:hAnsi="Cambria"/>
        </w:rPr>
        <w:t xml:space="preserve"> value &lt; 0.05.</w:t>
      </w:r>
    </w:p>
    <w:p w14:paraId="60AE2D5C" w14:textId="77777777" w:rsidR="006F0CCF" w:rsidRPr="006C04DC" w:rsidRDefault="006F0CCF" w:rsidP="006F0CCF">
      <w:pPr>
        <w:spacing w:line="360" w:lineRule="auto"/>
        <w:jc w:val="both"/>
        <w:rPr>
          <w:rFonts w:ascii="Cambria" w:hAnsi="Cambria"/>
        </w:rPr>
      </w:pPr>
    </w:p>
    <w:p w14:paraId="25C97BD9" w14:textId="6A43867A" w:rsidR="006C04DC" w:rsidRPr="006C04DC" w:rsidRDefault="006C04DC" w:rsidP="006C04DC">
      <w:pPr>
        <w:spacing w:line="360" w:lineRule="auto"/>
        <w:jc w:val="both"/>
        <w:rPr>
          <w:rFonts w:ascii="Cambria" w:hAnsi="Cambria"/>
        </w:rPr>
      </w:pPr>
      <w:r w:rsidRPr="006C04DC">
        <w:rPr>
          <w:rFonts w:ascii="Cambria" w:hAnsi="Cambria"/>
          <w:b/>
          <w:bCs/>
        </w:rPr>
        <w:t xml:space="preserve">Supplementary Figure S4. </w:t>
      </w:r>
      <w:ins w:id="7" w:author="工藤　保誠" w:date="2024-02-20T10:46:00Z">
        <w:r w:rsidR="00FD4BF6" w:rsidRPr="00FD4BF6">
          <w:rPr>
            <w:rFonts w:ascii="Cambria" w:hAnsi="Cambria"/>
            <w:i/>
            <w:iCs/>
            <w:rPrChange w:id="8" w:author="工藤　保誠" w:date="2024-02-20T10:46:00Z">
              <w:rPr>
                <w:rFonts w:ascii="Cambria" w:hAnsi="Cambria"/>
                <w:b/>
                <w:bCs/>
                <w:i/>
                <w:iCs/>
              </w:rPr>
            </w:rPrChange>
          </w:rPr>
          <w:t>S</w:t>
        </w:r>
      </w:ins>
      <w:ins w:id="9" w:author="工藤　保誠" w:date="2024-02-26T13:58:00Z">
        <w:r w:rsidR="00F94AA3">
          <w:rPr>
            <w:rFonts w:ascii="Cambria" w:hAnsi="Cambria"/>
            <w:i/>
            <w:iCs/>
          </w:rPr>
          <w:t>phere</w:t>
        </w:r>
      </w:ins>
      <w:ins w:id="10" w:author="工藤　保誠" w:date="2024-02-20T10:46:00Z">
        <w:r w:rsidR="00FD4BF6" w:rsidRPr="00FD4BF6">
          <w:rPr>
            <w:rFonts w:ascii="Cambria" w:hAnsi="Cambria"/>
            <w:i/>
            <w:iCs/>
            <w:rPrChange w:id="11" w:author="工藤　保誠" w:date="2024-02-20T10:46:00Z">
              <w:rPr>
                <w:rFonts w:ascii="Cambria" w:hAnsi="Cambria"/>
                <w:b/>
                <w:bCs/>
                <w:i/>
                <w:iCs/>
              </w:rPr>
            </w:rPrChange>
          </w:rPr>
          <w:t xml:space="preserve"> </w:t>
        </w:r>
      </w:ins>
      <w:ins w:id="12" w:author="工藤　保誠" w:date="2024-02-26T10:15:00Z">
        <w:r w:rsidR="001C6A15">
          <w:rPr>
            <w:rFonts w:ascii="Cambria" w:hAnsi="Cambria"/>
            <w:i/>
            <w:iCs/>
          </w:rPr>
          <w:t>formation</w:t>
        </w:r>
      </w:ins>
      <w:ins w:id="13" w:author="工藤　保誠" w:date="2024-02-20T10:46:00Z">
        <w:r w:rsidR="00FD4BF6" w:rsidRPr="00FD4BF6">
          <w:rPr>
            <w:rFonts w:ascii="Cambria" w:hAnsi="Cambria"/>
            <w:i/>
            <w:iCs/>
            <w:rPrChange w:id="14" w:author="工藤　保誠" w:date="2024-02-20T10:46:00Z">
              <w:rPr>
                <w:rFonts w:ascii="Cambria" w:hAnsi="Cambria"/>
                <w:b/>
                <w:bCs/>
                <w:i/>
                <w:iCs/>
              </w:rPr>
            </w:rPrChange>
          </w:rPr>
          <w:t xml:space="preserve"> induced by TGFBI. </w:t>
        </w:r>
      </w:ins>
      <w:r w:rsidRPr="00FD4BF6">
        <w:rPr>
          <w:rFonts w:ascii="Cambria" w:hAnsi="Cambria"/>
          <w:rPrChange w:id="15" w:author="工藤　保誠" w:date="2024-02-20T10:47:00Z">
            <w:rPr>
              <w:rFonts w:ascii="Cambria" w:hAnsi="Cambria"/>
              <w:i/>
              <w:iCs/>
            </w:rPr>
          </w:rPrChange>
        </w:rPr>
        <w:t>Enhanced sphere formation in low number of cells by TGFBI overexpression.</w:t>
      </w:r>
      <w:r w:rsidRPr="006C04DC">
        <w:rPr>
          <w:rFonts w:ascii="Cambria" w:hAnsi="Cambria"/>
          <w:i/>
          <w:iCs/>
        </w:rPr>
        <w:t xml:space="preserve"> </w:t>
      </w:r>
      <w:r w:rsidRPr="006C04DC">
        <w:rPr>
          <w:rFonts w:ascii="Cambria" w:hAnsi="Cambria"/>
        </w:rPr>
        <w:t>Sphere formation assay of TGFB-overexpressing Ho-1-U-1 cells in low number of cells (1000 cells/well, 500 cells/well). Sphere formation was assessed by using Ultra low attachment surface plates. 1x10</w:t>
      </w:r>
      <w:r w:rsidRPr="006C04DC">
        <w:rPr>
          <w:rFonts w:ascii="Cambria" w:hAnsi="Cambria"/>
          <w:vertAlign w:val="superscript"/>
        </w:rPr>
        <w:t xml:space="preserve">4 </w:t>
      </w:r>
      <w:r w:rsidRPr="006C04DC">
        <w:rPr>
          <w:rFonts w:ascii="Cambria" w:hAnsi="Cambria"/>
        </w:rPr>
        <w:t>cells were seeded into 24-well Ultra low attachment surface plates. After 4 days, the number of spheroids with a size of 100 µm or more was counted. Data are presented as the mean ± SD in each group (n=4). *</w:t>
      </w:r>
      <w:r w:rsidRPr="006C04DC">
        <w:rPr>
          <w:rFonts w:ascii="Cambria" w:hAnsi="Cambria"/>
          <w:i/>
          <w:iCs/>
        </w:rPr>
        <w:t>P</w:t>
      </w:r>
      <w:r w:rsidRPr="006C04DC">
        <w:rPr>
          <w:rFonts w:ascii="Cambria" w:hAnsi="Cambria"/>
        </w:rPr>
        <w:t>-value &lt; 0.05.</w:t>
      </w:r>
    </w:p>
    <w:p w14:paraId="76936402" w14:textId="77777777" w:rsidR="006F0CCF" w:rsidRDefault="006F0CCF" w:rsidP="006F0CCF">
      <w:pPr>
        <w:spacing w:line="360" w:lineRule="auto"/>
        <w:jc w:val="both"/>
        <w:rPr>
          <w:rFonts w:ascii="Cambria" w:hAnsi="Cambria"/>
        </w:rPr>
      </w:pPr>
    </w:p>
    <w:p w14:paraId="6E1E55C6" w14:textId="3D9CD484" w:rsidR="006C04DC" w:rsidRPr="00C83E63" w:rsidDel="007661BD" w:rsidRDefault="006C04DC" w:rsidP="006C04DC">
      <w:pPr>
        <w:spacing w:line="360" w:lineRule="auto"/>
        <w:jc w:val="both"/>
        <w:rPr>
          <w:del w:id="16" w:author="工藤　保誠" w:date="2024-02-26T09:28:00Z"/>
          <w:rFonts w:ascii="Cambria" w:hAnsi="Cambria"/>
        </w:rPr>
      </w:pPr>
      <w:r w:rsidRPr="006C04DC">
        <w:rPr>
          <w:rFonts w:ascii="Cambria" w:hAnsi="Cambria"/>
          <w:b/>
          <w:bCs/>
        </w:rPr>
        <w:t xml:space="preserve">Supplementary Figure S5. </w:t>
      </w:r>
      <w:ins w:id="17" w:author="工藤　保誠" w:date="2024-02-26T10:13:00Z">
        <w:r w:rsidR="00C83E63" w:rsidRPr="00C83E63">
          <w:rPr>
            <w:rFonts w:ascii="Cambria" w:hAnsi="Cambria"/>
            <w:i/>
            <w:iCs/>
          </w:rPr>
          <w:t xml:space="preserve">Correlation between TGFBI and CSC markers. </w:t>
        </w:r>
        <w:r w:rsidR="00C83E63" w:rsidRPr="00C83E63">
          <w:rPr>
            <w:rFonts w:ascii="Cambria" w:hAnsi="Cambria"/>
            <w:rPrChange w:id="18" w:author="工藤　保誠" w:date="2024-02-26T10:13:00Z">
              <w:rPr>
                <w:rFonts w:ascii="Cambria" w:hAnsi="Cambria"/>
                <w:i/>
                <w:iCs/>
              </w:rPr>
            </w:rPrChange>
          </w:rPr>
          <w:t>(A) Heat map displaying the expression of stem cell markers (</w:t>
        </w:r>
        <w:r w:rsidR="00C83E63" w:rsidRPr="00C83E63">
          <w:rPr>
            <w:rFonts w:ascii="Cambria" w:hAnsi="Cambria"/>
            <w:i/>
            <w:iCs/>
          </w:rPr>
          <w:t>NANOG</w:t>
        </w:r>
        <w:r w:rsidR="00C83E63" w:rsidRPr="00C83E63">
          <w:rPr>
            <w:rFonts w:ascii="Cambria" w:hAnsi="Cambria"/>
            <w:rPrChange w:id="19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, </w:t>
        </w:r>
        <w:r w:rsidR="00C83E63" w:rsidRPr="00C83E63">
          <w:rPr>
            <w:rFonts w:ascii="Cambria" w:hAnsi="Cambria"/>
            <w:i/>
            <w:iCs/>
          </w:rPr>
          <w:t>POU5F1</w:t>
        </w:r>
        <w:r w:rsidR="00C83E63" w:rsidRPr="00C83E63">
          <w:rPr>
            <w:rFonts w:ascii="Cambria" w:hAnsi="Cambria"/>
            <w:rPrChange w:id="20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, </w:t>
        </w:r>
        <w:r w:rsidR="00C83E63" w:rsidRPr="00C83E63">
          <w:rPr>
            <w:rFonts w:ascii="Cambria" w:hAnsi="Cambria"/>
            <w:i/>
            <w:iCs/>
          </w:rPr>
          <w:t>SOX2</w:t>
        </w:r>
        <w:r w:rsidR="00C83E63" w:rsidRPr="00C83E63">
          <w:rPr>
            <w:rFonts w:ascii="Cambria" w:hAnsi="Cambria"/>
            <w:rPrChange w:id="21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, </w:t>
        </w:r>
        <w:r w:rsidR="00C83E63" w:rsidRPr="00C83E63">
          <w:rPr>
            <w:rFonts w:ascii="Cambria" w:hAnsi="Cambria"/>
            <w:i/>
            <w:iCs/>
          </w:rPr>
          <w:t>ALDH1</w:t>
        </w:r>
        <w:r w:rsidR="00C83E63" w:rsidRPr="00C83E63">
          <w:rPr>
            <w:rFonts w:ascii="Cambria" w:hAnsi="Cambria"/>
            <w:rPrChange w:id="22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, and </w:t>
        </w:r>
        <w:r w:rsidR="00C83E63" w:rsidRPr="00C83E63">
          <w:rPr>
            <w:rFonts w:ascii="Cambria" w:hAnsi="Cambria"/>
            <w:i/>
            <w:iCs/>
          </w:rPr>
          <w:t>BCL11B</w:t>
        </w:r>
        <w:r w:rsidR="00C83E63" w:rsidRPr="00C83E63">
          <w:rPr>
            <w:rFonts w:ascii="Cambria" w:hAnsi="Cambria"/>
            <w:rPrChange w:id="23" w:author="工藤　保誠" w:date="2024-02-26T10:13:00Z">
              <w:rPr>
                <w:rFonts w:ascii="Cambria" w:hAnsi="Cambria"/>
                <w:i/>
                <w:iCs/>
              </w:rPr>
            </w:rPrChange>
          </w:rPr>
          <w:t>) and EMT markers (</w:t>
        </w:r>
        <w:r w:rsidR="00C83E63" w:rsidRPr="00C83E63">
          <w:rPr>
            <w:rFonts w:ascii="Cambria" w:hAnsi="Cambria"/>
            <w:i/>
            <w:iCs/>
          </w:rPr>
          <w:t xml:space="preserve">VIM </w:t>
        </w:r>
        <w:r w:rsidR="00C83E63" w:rsidRPr="00C83E63">
          <w:rPr>
            <w:rFonts w:ascii="Cambria" w:hAnsi="Cambria"/>
            <w:rPrChange w:id="24" w:author="工藤　保誠" w:date="2024-02-26T10:13:00Z">
              <w:rPr>
                <w:rFonts w:ascii="Cambria" w:hAnsi="Cambria"/>
                <w:i/>
                <w:iCs/>
              </w:rPr>
            </w:rPrChange>
          </w:rPr>
          <w:t>and</w:t>
        </w:r>
        <w:r w:rsidR="00C83E63" w:rsidRPr="00C83E63">
          <w:rPr>
            <w:rFonts w:ascii="Cambria" w:hAnsi="Cambria"/>
            <w:i/>
            <w:iCs/>
          </w:rPr>
          <w:t xml:space="preserve"> S100A4</w:t>
        </w:r>
        <w:r w:rsidR="00C83E63" w:rsidRPr="00C83E63">
          <w:rPr>
            <w:rFonts w:ascii="Cambria" w:hAnsi="Cambria"/>
            <w:rPrChange w:id="25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) in various HNSCC cell lines. (B) Expression of stem cell markers by TGFBI overexpression. Quantitative RT-PCR analysis of </w:t>
        </w:r>
        <w:r w:rsidR="00C83E63" w:rsidRPr="00C83E63">
          <w:rPr>
            <w:rFonts w:ascii="Cambria" w:hAnsi="Cambria"/>
            <w:i/>
            <w:iCs/>
          </w:rPr>
          <w:t>Nanog</w:t>
        </w:r>
        <w:r w:rsidR="00C83E63" w:rsidRPr="00C83E63">
          <w:rPr>
            <w:rFonts w:ascii="Cambria" w:hAnsi="Cambria"/>
            <w:rPrChange w:id="26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, </w:t>
        </w:r>
        <w:r w:rsidR="00C83E63" w:rsidRPr="00C83E63">
          <w:rPr>
            <w:rFonts w:ascii="Cambria" w:hAnsi="Cambria"/>
            <w:i/>
            <w:iCs/>
          </w:rPr>
          <w:t>OCT4</w:t>
        </w:r>
        <w:r w:rsidR="00C83E63" w:rsidRPr="00C83E63">
          <w:rPr>
            <w:rFonts w:ascii="Cambria" w:hAnsi="Cambria"/>
            <w:rPrChange w:id="27" w:author="工藤　保誠" w:date="2024-02-26T10:13:00Z">
              <w:rPr>
                <w:rFonts w:ascii="Cambria" w:hAnsi="Cambria"/>
                <w:i/>
                <w:iCs/>
              </w:rPr>
            </w:rPrChange>
          </w:rPr>
          <w:t>, and</w:t>
        </w:r>
        <w:r w:rsidR="00C83E63" w:rsidRPr="00C83E63">
          <w:rPr>
            <w:rFonts w:ascii="Cambria" w:hAnsi="Cambria"/>
            <w:i/>
            <w:iCs/>
          </w:rPr>
          <w:t xml:space="preserve"> SOX2</w:t>
        </w:r>
        <w:r w:rsidR="00C83E63" w:rsidRPr="00C83E63">
          <w:rPr>
            <w:rFonts w:ascii="Cambria" w:hAnsi="Cambria"/>
            <w:rPrChange w:id="28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 expression in TGFBI-overexpressing Ho-1-U-1 and HSC3 cells (clone and pool) and control cells. Data represent the mean ± SD of triplicates in each group. (C) Expression of CSC markers expression by TGFBI overexpression. Quantitative RT-PCR analysis of </w:t>
        </w:r>
        <w:r w:rsidR="00C83E63" w:rsidRPr="00C83E63">
          <w:rPr>
            <w:rFonts w:ascii="Cambria" w:hAnsi="Cambria"/>
            <w:i/>
            <w:iCs/>
          </w:rPr>
          <w:t>ALDH1</w:t>
        </w:r>
        <w:r w:rsidR="00C83E63" w:rsidRPr="00C83E63">
          <w:rPr>
            <w:rFonts w:ascii="Cambria" w:hAnsi="Cambria"/>
            <w:rPrChange w:id="29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 and </w:t>
        </w:r>
        <w:r w:rsidR="00C83E63" w:rsidRPr="00C83E63">
          <w:rPr>
            <w:rFonts w:ascii="Cambria" w:hAnsi="Cambria"/>
            <w:i/>
            <w:iCs/>
          </w:rPr>
          <w:t>BCL11B</w:t>
        </w:r>
        <w:r w:rsidR="00C83E63" w:rsidRPr="00C83E63">
          <w:rPr>
            <w:rFonts w:ascii="Cambria" w:hAnsi="Cambria"/>
            <w:rPrChange w:id="30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 expression in TGFBI-overexpressing Ho-1-U-1 and HSC3 cells (clone and pool) and control cells. Data represent the mean ± SD of triplicates in each group. (D) Downregulation of CSC markers by TGFBI depletion. Quantitative RT-PCR analysis of CSC markers </w:t>
        </w:r>
        <w:r w:rsidR="00C83E63" w:rsidRPr="00C83E63">
          <w:rPr>
            <w:rFonts w:ascii="Cambria" w:hAnsi="Cambria"/>
            <w:i/>
            <w:iCs/>
          </w:rPr>
          <w:t>ALDH1</w:t>
        </w:r>
        <w:r w:rsidR="00C83E63" w:rsidRPr="00C83E63">
          <w:rPr>
            <w:rFonts w:ascii="Cambria" w:hAnsi="Cambria"/>
            <w:rPrChange w:id="31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 and </w:t>
        </w:r>
        <w:r w:rsidR="00C83E63" w:rsidRPr="00C83E63">
          <w:rPr>
            <w:rFonts w:ascii="Cambria" w:hAnsi="Cambria"/>
            <w:i/>
            <w:iCs/>
          </w:rPr>
          <w:t>BCL11B</w:t>
        </w:r>
        <w:r w:rsidR="00C83E63" w:rsidRPr="00C83E63">
          <w:rPr>
            <w:rFonts w:ascii="Cambria" w:hAnsi="Cambria"/>
            <w:rPrChange w:id="32" w:author="工藤　保誠" w:date="2024-02-26T10:13:00Z">
              <w:rPr>
                <w:rFonts w:ascii="Cambria" w:hAnsi="Cambria"/>
                <w:i/>
                <w:iCs/>
              </w:rPr>
            </w:rPrChange>
          </w:rPr>
          <w:t xml:space="preserve"> expression in control and TGFBI-knockdown OSC20 and SAS cells. Data represent the mean ± SD of triplicates in each group. *</w:t>
        </w:r>
        <w:r w:rsidR="00C83E63" w:rsidRPr="00C83E63">
          <w:rPr>
            <w:rFonts w:ascii="Cambria" w:hAnsi="Cambria"/>
            <w:i/>
            <w:iCs/>
          </w:rPr>
          <w:t>P</w:t>
        </w:r>
        <w:r w:rsidR="00C83E63" w:rsidRPr="00C83E63">
          <w:rPr>
            <w:rFonts w:ascii="Cambria" w:hAnsi="Cambria"/>
            <w:rPrChange w:id="33" w:author="工藤　保誠" w:date="2024-02-26T10:13:00Z">
              <w:rPr>
                <w:rFonts w:ascii="Cambria" w:hAnsi="Cambria"/>
                <w:i/>
                <w:iCs/>
              </w:rPr>
            </w:rPrChange>
          </w:rPr>
          <w:t>-value&lt;0.05.</w:t>
        </w:r>
      </w:ins>
    </w:p>
    <w:p w14:paraId="580A3446" w14:textId="77777777" w:rsidR="006F0CCF" w:rsidRDefault="006F0CCF" w:rsidP="006F0CCF">
      <w:pPr>
        <w:spacing w:line="360" w:lineRule="auto"/>
        <w:jc w:val="both"/>
        <w:rPr>
          <w:rFonts w:ascii="Cambria" w:hAnsi="Cambria"/>
        </w:rPr>
      </w:pPr>
    </w:p>
    <w:p w14:paraId="1C0DE485" w14:textId="77777777" w:rsidR="006C04DC" w:rsidRPr="006C04DC" w:rsidRDefault="006C04DC" w:rsidP="006C04DC">
      <w:pPr>
        <w:spacing w:line="360" w:lineRule="auto"/>
        <w:jc w:val="both"/>
        <w:rPr>
          <w:rFonts w:ascii="Cambria" w:hAnsi="Cambria"/>
        </w:rPr>
      </w:pPr>
      <w:r w:rsidRPr="006C04DC">
        <w:rPr>
          <w:rFonts w:ascii="Cambria" w:hAnsi="Cambria"/>
          <w:b/>
          <w:bCs/>
        </w:rPr>
        <w:t xml:space="preserve">Supplementary Figure S6. </w:t>
      </w:r>
      <w:r w:rsidRPr="006C04DC">
        <w:rPr>
          <w:rFonts w:ascii="Cambria" w:hAnsi="Cambria"/>
          <w:i/>
          <w:iCs/>
        </w:rPr>
        <w:t>GO gene enrichment of TGFBI-overexpressing cells.</w:t>
      </w:r>
      <w:r w:rsidRPr="006C04DC">
        <w:rPr>
          <w:rFonts w:ascii="Cambria" w:hAnsi="Cambria" w:hint="eastAsia"/>
          <w:i/>
          <w:iCs/>
        </w:rPr>
        <w:t xml:space="preserve"> </w:t>
      </w:r>
      <w:r w:rsidRPr="006C04DC">
        <w:rPr>
          <w:rFonts w:ascii="Cambria" w:hAnsi="Cambria"/>
        </w:rPr>
        <w:t xml:space="preserve">GO gene enrichment analysis shows TGFBI related gene sets. </w:t>
      </w:r>
      <w:proofErr w:type="spellStart"/>
      <w:r w:rsidRPr="006C04DC">
        <w:rPr>
          <w:rFonts w:ascii="Cambria" w:hAnsi="Cambria"/>
        </w:rPr>
        <w:t>Metascape</w:t>
      </w:r>
      <w:proofErr w:type="spellEnd"/>
      <w:r w:rsidRPr="006C04DC">
        <w:rPr>
          <w:rFonts w:ascii="Cambria" w:hAnsi="Cambria"/>
        </w:rPr>
        <w:t xml:space="preserve"> web-based tool (http://metascape.org/gp/index.html#/main/step1) and Ho-1-U-1 TGFBI overexpressing clone cell’s RNA-seq data were used for analysis.</w:t>
      </w:r>
    </w:p>
    <w:p w14:paraId="2828BE92" w14:textId="77777777" w:rsidR="00D3479E" w:rsidRDefault="00D3479E" w:rsidP="006F0CCF">
      <w:pPr>
        <w:spacing w:line="360" w:lineRule="auto"/>
        <w:jc w:val="both"/>
        <w:rPr>
          <w:rFonts w:ascii="Cambria" w:hAnsi="Cambria"/>
        </w:rPr>
      </w:pPr>
    </w:p>
    <w:p w14:paraId="17DA4899" w14:textId="13FC4ED4" w:rsidR="00FD4BF6" w:rsidRPr="00FD4BF6" w:rsidRDefault="006C04DC" w:rsidP="006C04DC">
      <w:pPr>
        <w:spacing w:line="360" w:lineRule="auto"/>
        <w:jc w:val="both"/>
        <w:rPr>
          <w:ins w:id="34" w:author="工藤　保誠" w:date="2024-02-20T10:47:00Z"/>
          <w:rFonts w:ascii="Cambria" w:hAnsi="Cambria"/>
          <w:rPrChange w:id="35" w:author="工藤　保誠" w:date="2024-02-20T10:47:00Z">
            <w:rPr>
              <w:ins w:id="36" w:author="工藤　保誠" w:date="2024-02-20T10:47:00Z"/>
              <w:rFonts w:ascii="Cambria" w:hAnsi="Cambria"/>
              <w:b/>
              <w:bCs/>
            </w:rPr>
          </w:rPrChange>
        </w:rPr>
      </w:pPr>
      <w:r w:rsidRPr="006C04DC">
        <w:rPr>
          <w:rFonts w:ascii="Cambria" w:hAnsi="Cambria"/>
          <w:b/>
          <w:bCs/>
        </w:rPr>
        <w:t xml:space="preserve">Supplementary Figure S7. </w:t>
      </w:r>
      <w:ins w:id="37" w:author="工藤　保誠" w:date="2024-02-20T10:47:00Z">
        <w:r w:rsidR="00FD4BF6" w:rsidRPr="00FD4BF6">
          <w:rPr>
            <w:rFonts w:ascii="Cambria" w:hAnsi="Cambria"/>
            <w:i/>
            <w:iCs/>
            <w:rPrChange w:id="38" w:author="工藤　保誠" w:date="2024-02-20T10:47:00Z">
              <w:rPr>
                <w:rFonts w:ascii="Cambria" w:hAnsi="Cambria"/>
                <w:b/>
                <w:bCs/>
                <w:i/>
                <w:iCs/>
              </w:rPr>
            </w:rPrChange>
          </w:rPr>
          <w:t xml:space="preserve">Expression of TGFBI and CSC markers by TAGLN depletion. </w:t>
        </w:r>
        <w:r w:rsidR="00FD4BF6" w:rsidRPr="00FD4BF6">
          <w:rPr>
            <w:rFonts w:ascii="Cambria" w:hAnsi="Cambria"/>
            <w:rPrChange w:id="39" w:author="工藤　保誠" w:date="2024-02-20T10:47:00Z">
              <w:rPr>
                <w:rFonts w:ascii="Cambria" w:hAnsi="Cambria"/>
                <w:b/>
                <w:bCs/>
              </w:rPr>
            </w:rPrChange>
          </w:rPr>
          <w:t xml:space="preserve">(A) Quantitative RT-PCR analysis of </w:t>
        </w:r>
        <w:r w:rsidR="00FD4BF6" w:rsidRPr="00F94AA3">
          <w:rPr>
            <w:rFonts w:ascii="Cambria" w:hAnsi="Cambria"/>
            <w:i/>
            <w:iCs/>
            <w:rPrChange w:id="40" w:author="工藤　保誠" w:date="2024-02-26T13:57:00Z">
              <w:rPr>
                <w:rFonts w:ascii="Cambria" w:hAnsi="Cambria"/>
                <w:b/>
                <w:bCs/>
              </w:rPr>
            </w:rPrChange>
          </w:rPr>
          <w:t>TGFBI</w:t>
        </w:r>
        <w:r w:rsidR="00FD4BF6" w:rsidRPr="00FD4BF6">
          <w:rPr>
            <w:rFonts w:ascii="Cambria" w:hAnsi="Cambria"/>
            <w:rPrChange w:id="41" w:author="工藤　保誠" w:date="2024-02-20T10:47:00Z">
              <w:rPr>
                <w:rFonts w:ascii="Cambria" w:hAnsi="Cambria"/>
                <w:b/>
                <w:bCs/>
              </w:rPr>
            </w:rPrChange>
          </w:rPr>
          <w:t xml:space="preserve"> expression in control (</w:t>
        </w:r>
        <w:proofErr w:type="spellStart"/>
        <w:r w:rsidR="00FD4BF6" w:rsidRPr="00FD4BF6">
          <w:rPr>
            <w:rFonts w:ascii="Cambria" w:hAnsi="Cambria"/>
            <w:rPrChange w:id="42" w:author="工藤　保誠" w:date="2024-02-20T10:47:00Z">
              <w:rPr>
                <w:rFonts w:ascii="Cambria" w:hAnsi="Cambria"/>
                <w:b/>
                <w:bCs/>
              </w:rPr>
            </w:rPrChange>
          </w:rPr>
          <w:t>shscramble</w:t>
        </w:r>
        <w:proofErr w:type="spellEnd"/>
        <w:r w:rsidR="00FD4BF6" w:rsidRPr="00FD4BF6">
          <w:rPr>
            <w:rFonts w:ascii="Cambria" w:hAnsi="Cambria"/>
            <w:rPrChange w:id="43" w:author="工藤　保誠" w:date="2024-02-20T10:47:00Z">
              <w:rPr>
                <w:rFonts w:ascii="Cambria" w:hAnsi="Cambria"/>
                <w:b/>
                <w:bCs/>
              </w:rPr>
            </w:rPrChange>
          </w:rPr>
          <w:t>) and TGGLN shRNA in Ho-1-U-1 cells. Data represent the mean ± SD of triplicates in each group. *</w:t>
        </w:r>
        <w:r w:rsidR="00FD4BF6" w:rsidRPr="00FD4BF6">
          <w:rPr>
            <w:rFonts w:ascii="Cambria" w:hAnsi="Cambria"/>
            <w:i/>
            <w:iCs/>
            <w:rPrChange w:id="44" w:author="工藤　保誠" w:date="2024-02-20T10:47:00Z">
              <w:rPr>
                <w:rFonts w:ascii="Cambria" w:hAnsi="Cambria"/>
                <w:b/>
                <w:bCs/>
                <w:i/>
                <w:iCs/>
              </w:rPr>
            </w:rPrChange>
          </w:rPr>
          <w:t>P</w:t>
        </w:r>
        <w:r w:rsidR="00FD4BF6" w:rsidRPr="00FD4BF6">
          <w:rPr>
            <w:rFonts w:ascii="Cambria" w:hAnsi="Cambria"/>
            <w:rPrChange w:id="45" w:author="工藤　保誠" w:date="2024-02-20T10:47:00Z">
              <w:rPr>
                <w:rFonts w:ascii="Cambria" w:hAnsi="Cambria"/>
                <w:b/>
                <w:bCs/>
              </w:rPr>
            </w:rPrChange>
          </w:rPr>
          <w:t>&lt;0.05. (B) Quantitative RT-PCR analysis of CSC markers</w:t>
        </w:r>
      </w:ins>
      <w:ins w:id="46" w:author="工藤　保誠" w:date="2024-02-26T13:57:00Z">
        <w:r w:rsidR="00F94AA3">
          <w:rPr>
            <w:rFonts w:ascii="Cambria" w:hAnsi="Cambria"/>
          </w:rPr>
          <w:t>,</w:t>
        </w:r>
      </w:ins>
      <w:ins w:id="47" w:author="工藤　保誠" w:date="2024-02-20T10:47:00Z">
        <w:r w:rsidR="00FD4BF6" w:rsidRPr="007661BD">
          <w:rPr>
            <w:rFonts w:ascii="Cambria" w:hAnsi="Cambria"/>
            <w:i/>
            <w:iCs/>
            <w:rPrChange w:id="48" w:author="工藤　保誠" w:date="2024-02-26T09:27:00Z">
              <w:rPr>
                <w:rFonts w:ascii="Cambria" w:hAnsi="Cambria"/>
                <w:b/>
                <w:bCs/>
              </w:rPr>
            </w:rPrChange>
          </w:rPr>
          <w:t xml:space="preserve"> ALDH1</w:t>
        </w:r>
        <w:r w:rsidR="00FD4BF6" w:rsidRPr="00FD4BF6">
          <w:rPr>
            <w:rFonts w:ascii="Cambria" w:hAnsi="Cambria"/>
            <w:rPrChange w:id="49" w:author="工藤　保誠" w:date="2024-02-20T10:47:00Z">
              <w:rPr>
                <w:rFonts w:ascii="Cambria" w:hAnsi="Cambria"/>
                <w:b/>
                <w:bCs/>
              </w:rPr>
            </w:rPrChange>
          </w:rPr>
          <w:t xml:space="preserve"> and </w:t>
        </w:r>
        <w:r w:rsidR="00FD4BF6" w:rsidRPr="007661BD">
          <w:rPr>
            <w:rFonts w:ascii="Cambria" w:hAnsi="Cambria"/>
            <w:i/>
            <w:iCs/>
            <w:rPrChange w:id="50" w:author="工藤　保誠" w:date="2024-02-26T09:27:00Z">
              <w:rPr>
                <w:rFonts w:ascii="Cambria" w:hAnsi="Cambria"/>
                <w:b/>
                <w:bCs/>
              </w:rPr>
            </w:rPrChange>
          </w:rPr>
          <w:t>BCL11</w:t>
        </w:r>
      </w:ins>
      <w:ins w:id="51" w:author="工藤　保誠" w:date="2024-02-26T09:28:00Z">
        <w:r w:rsidR="007661BD">
          <w:rPr>
            <w:rFonts w:ascii="Cambria" w:hAnsi="Cambria"/>
            <w:i/>
            <w:iCs/>
          </w:rPr>
          <w:t>B</w:t>
        </w:r>
      </w:ins>
      <w:ins w:id="52" w:author="工藤　保誠" w:date="2024-02-20T10:47:00Z">
        <w:r w:rsidR="00FD4BF6" w:rsidRPr="00FD4BF6">
          <w:rPr>
            <w:rFonts w:ascii="Cambria" w:hAnsi="Cambria"/>
            <w:rPrChange w:id="53" w:author="工藤　保誠" w:date="2024-02-20T10:47:00Z">
              <w:rPr>
                <w:rFonts w:ascii="Cambria" w:hAnsi="Cambria"/>
                <w:b/>
                <w:bCs/>
              </w:rPr>
            </w:rPrChange>
          </w:rPr>
          <w:t xml:space="preserve"> expression in control (</w:t>
        </w:r>
        <w:proofErr w:type="spellStart"/>
        <w:r w:rsidR="00FD4BF6" w:rsidRPr="00FD4BF6">
          <w:rPr>
            <w:rFonts w:ascii="Cambria" w:hAnsi="Cambria"/>
            <w:rPrChange w:id="54" w:author="工藤　保誠" w:date="2024-02-20T10:47:00Z">
              <w:rPr>
                <w:rFonts w:ascii="Cambria" w:hAnsi="Cambria"/>
                <w:b/>
                <w:bCs/>
              </w:rPr>
            </w:rPrChange>
          </w:rPr>
          <w:t>shscramble</w:t>
        </w:r>
        <w:proofErr w:type="spellEnd"/>
        <w:r w:rsidR="00FD4BF6" w:rsidRPr="00FD4BF6">
          <w:rPr>
            <w:rFonts w:ascii="Cambria" w:hAnsi="Cambria"/>
            <w:rPrChange w:id="55" w:author="工藤　保誠" w:date="2024-02-20T10:47:00Z">
              <w:rPr>
                <w:rFonts w:ascii="Cambria" w:hAnsi="Cambria"/>
                <w:b/>
                <w:bCs/>
              </w:rPr>
            </w:rPrChange>
          </w:rPr>
          <w:t>) and TGGLN shRNA in Ho-1-U-1 cells. Data represent the mean ± SD of triplicates in each group.</w:t>
        </w:r>
      </w:ins>
    </w:p>
    <w:p w14:paraId="0D6C393F" w14:textId="77777777" w:rsidR="00FD4BF6" w:rsidRDefault="00FD4BF6" w:rsidP="006C04DC">
      <w:pPr>
        <w:spacing w:line="360" w:lineRule="auto"/>
        <w:jc w:val="both"/>
        <w:rPr>
          <w:ins w:id="56" w:author="工藤　保誠" w:date="2024-02-20T10:48:00Z"/>
          <w:rFonts w:ascii="Cambria" w:hAnsi="Cambria"/>
          <w:i/>
          <w:iCs/>
        </w:rPr>
      </w:pPr>
    </w:p>
    <w:p w14:paraId="1B520FDB" w14:textId="1D716CE8" w:rsidR="006C04DC" w:rsidRDefault="00FD4BF6" w:rsidP="006C04DC">
      <w:pPr>
        <w:spacing w:line="360" w:lineRule="auto"/>
        <w:jc w:val="both"/>
        <w:rPr>
          <w:ins w:id="57" w:author="工藤　保誠" w:date="2024-02-24T07:38:00Z"/>
          <w:rFonts w:ascii="Cambria" w:hAnsi="Cambria"/>
        </w:rPr>
      </w:pPr>
      <w:ins w:id="58" w:author="工藤　保誠" w:date="2024-02-20T10:48:00Z">
        <w:r w:rsidRPr="006C04DC">
          <w:rPr>
            <w:rFonts w:ascii="Cambria" w:hAnsi="Cambria"/>
            <w:b/>
            <w:bCs/>
          </w:rPr>
          <w:t>Supplementary Figure S</w:t>
        </w:r>
        <w:r>
          <w:rPr>
            <w:rFonts w:ascii="Cambria" w:hAnsi="Cambria"/>
            <w:b/>
            <w:bCs/>
          </w:rPr>
          <w:t>8</w:t>
        </w:r>
        <w:r w:rsidRPr="006C04DC">
          <w:rPr>
            <w:rFonts w:ascii="Cambria" w:hAnsi="Cambria"/>
            <w:b/>
            <w:bCs/>
          </w:rPr>
          <w:t xml:space="preserve">. </w:t>
        </w:r>
      </w:ins>
      <w:r w:rsidR="006C04DC" w:rsidRPr="006C04DC">
        <w:rPr>
          <w:rFonts w:ascii="Cambria" w:hAnsi="Cambria"/>
          <w:i/>
          <w:iCs/>
        </w:rPr>
        <w:t xml:space="preserve">Correlation of TAGLN expression with clinical parameters in HNSCC. </w:t>
      </w:r>
      <w:r w:rsidR="006C04DC" w:rsidRPr="006C04DC">
        <w:rPr>
          <w:rFonts w:ascii="Cambria" w:hAnsi="Cambria"/>
        </w:rPr>
        <w:t xml:space="preserve">(A) Assessment of primary lymph node presentation in HNSCC patients with "low" and "high" TAGLN expression using data from TCGA </w:t>
      </w:r>
      <w:proofErr w:type="spellStart"/>
      <w:r w:rsidR="006C04DC" w:rsidRPr="006C04DC">
        <w:rPr>
          <w:rFonts w:ascii="Cambria" w:hAnsi="Cambria"/>
        </w:rPr>
        <w:t>PanCancer</w:t>
      </w:r>
      <w:proofErr w:type="spellEnd"/>
      <w:r w:rsidR="006C04DC" w:rsidRPr="006C04DC">
        <w:rPr>
          <w:rFonts w:ascii="Cambria" w:hAnsi="Cambria"/>
        </w:rPr>
        <w:t xml:space="preserve"> atlas. HNSCC cases were divided into two groups based on TAGLN expression levels: "low" (n=128, bottom 25% patient group) and "high" (n=128, top 25% patient group). (B) Kaplan-Meier overall survival analysis in HNSCC patients with "low" and "high" TAGLN expression. (C) The violin plot shows the TAGLN expression in each cell type from HNSCC </w:t>
      </w:r>
      <w:proofErr w:type="spellStart"/>
      <w:r w:rsidR="006C04DC" w:rsidRPr="006C04DC">
        <w:rPr>
          <w:rFonts w:ascii="Cambria" w:hAnsi="Cambria"/>
        </w:rPr>
        <w:t>scRNA</w:t>
      </w:r>
      <w:proofErr w:type="spellEnd"/>
      <w:r w:rsidR="006C04DC" w:rsidRPr="006C04DC">
        <w:rPr>
          <w:rFonts w:ascii="Cambria" w:hAnsi="Cambria"/>
        </w:rPr>
        <w:t>-seq data (GSE103322).</w:t>
      </w:r>
    </w:p>
    <w:p w14:paraId="0882E7E3" w14:textId="77777777" w:rsidR="008F5F45" w:rsidRDefault="008F5F45" w:rsidP="006C04DC">
      <w:pPr>
        <w:spacing w:line="360" w:lineRule="auto"/>
        <w:jc w:val="both"/>
        <w:rPr>
          <w:ins w:id="59" w:author="工藤　保誠" w:date="2024-02-24T07:38:00Z"/>
          <w:rFonts w:ascii="Cambria" w:hAnsi="Cambria"/>
        </w:rPr>
      </w:pPr>
    </w:p>
    <w:p w14:paraId="6FDAAA75" w14:textId="1512BFB5" w:rsidR="008F5F45" w:rsidRPr="008423EE" w:rsidRDefault="008F5F45" w:rsidP="006C04DC">
      <w:pPr>
        <w:spacing w:line="360" w:lineRule="auto"/>
        <w:jc w:val="both"/>
        <w:rPr>
          <w:ins w:id="60" w:author="工藤　保誠" w:date="2024-02-26T09:26:00Z"/>
          <w:rFonts w:ascii="Cambria" w:hAnsi="Cambria"/>
          <w:rPrChange w:id="61" w:author="工藤　保誠" w:date="2024-02-26T13:55:00Z">
            <w:rPr>
              <w:ins w:id="62" w:author="工藤　保誠" w:date="2024-02-26T09:26:00Z"/>
              <w:rFonts w:ascii="Cambria" w:hAnsi="Cambria"/>
              <w:i/>
              <w:iCs/>
            </w:rPr>
          </w:rPrChange>
        </w:rPr>
      </w:pPr>
      <w:ins w:id="63" w:author="工藤　保誠" w:date="2024-02-24T07:38:00Z">
        <w:r w:rsidRPr="008F5F45">
          <w:rPr>
            <w:rFonts w:ascii="Cambria" w:hAnsi="Cambria"/>
            <w:b/>
            <w:bCs/>
          </w:rPr>
          <w:t xml:space="preserve">Supplementary Figure S9. </w:t>
        </w:r>
      </w:ins>
      <w:ins w:id="64" w:author="工藤　保誠" w:date="2024-02-26T09:26:00Z">
        <w:r w:rsidR="007661BD" w:rsidRPr="007661BD">
          <w:rPr>
            <w:rFonts w:ascii="Cambria" w:hAnsi="Cambria"/>
            <w:i/>
            <w:iCs/>
          </w:rPr>
          <w:t xml:space="preserve">Correlation of TGFBI and TAGLN expression with stem cell </w:t>
        </w:r>
      </w:ins>
      <w:ins w:id="65" w:author="工藤　保誠" w:date="2024-02-26T14:09:00Z">
        <w:r w:rsidR="005122D4">
          <w:rPr>
            <w:rFonts w:ascii="Cambria" w:hAnsi="Cambria"/>
            <w:i/>
            <w:iCs/>
          </w:rPr>
          <w:t xml:space="preserve">and EMT </w:t>
        </w:r>
      </w:ins>
      <w:ins w:id="66" w:author="工藤　保誠" w:date="2024-02-26T09:26:00Z">
        <w:r w:rsidR="007661BD" w:rsidRPr="007661BD">
          <w:rPr>
            <w:rFonts w:ascii="Cambria" w:hAnsi="Cambria"/>
            <w:i/>
            <w:iCs/>
          </w:rPr>
          <w:t xml:space="preserve">markers in HNSCC. </w:t>
        </w:r>
      </w:ins>
      <w:ins w:id="67" w:author="工藤　保誠" w:date="2024-02-26T14:14:00Z">
        <w:r w:rsidR="005122D4" w:rsidRPr="005122D4">
          <w:rPr>
            <w:rFonts w:ascii="Cambria" w:hAnsi="Cambria"/>
            <w:rPrChange w:id="68" w:author="工藤　保誠" w:date="2024-02-26T14:14:00Z">
              <w:rPr>
                <w:rFonts w:ascii="Cambria" w:hAnsi="Cambria"/>
                <w:i/>
                <w:iCs/>
              </w:rPr>
            </w:rPrChange>
          </w:rPr>
          <w:t xml:space="preserve">Correlation of "low" and "high" TGFBI/TAGLN expression with the expression </w:t>
        </w:r>
        <w:r w:rsidR="005122D4" w:rsidRPr="005122D4">
          <w:rPr>
            <w:rFonts w:ascii="Cambria" w:hAnsi="Cambria"/>
            <w:rPrChange w:id="69" w:author="工藤　保誠" w:date="2024-02-26T14:14:00Z">
              <w:rPr>
                <w:rFonts w:ascii="Cambria" w:hAnsi="Cambria"/>
                <w:i/>
                <w:iCs/>
              </w:rPr>
            </w:rPrChange>
          </w:rPr>
          <w:lastRenderedPageBreak/>
          <w:t>of stem cell markers (</w:t>
        </w:r>
        <w:r w:rsidR="005122D4" w:rsidRPr="005122D4">
          <w:rPr>
            <w:rFonts w:ascii="Cambria" w:hAnsi="Cambria"/>
            <w:i/>
            <w:iCs/>
          </w:rPr>
          <w:t>NANOG</w:t>
        </w:r>
        <w:r w:rsidR="005122D4" w:rsidRPr="005122D4">
          <w:rPr>
            <w:rFonts w:ascii="Cambria" w:hAnsi="Cambria"/>
            <w:rPrChange w:id="70" w:author="工藤　保誠" w:date="2024-02-26T14:14:00Z">
              <w:rPr>
                <w:rFonts w:ascii="Cambria" w:hAnsi="Cambria"/>
                <w:i/>
                <w:iCs/>
              </w:rPr>
            </w:rPrChange>
          </w:rPr>
          <w:t xml:space="preserve">, </w:t>
        </w:r>
        <w:r w:rsidR="005122D4" w:rsidRPr="005122D4">
          <w:rPr>
            <w:rFonts w:ascii="Cambria" w:hAnsi="Cambria"/>
            <w:i/>
            <w:iCs/>
          </w:rPr>
          <w:t>POU5F1</w:t>
        </w:r>
        <w:r w:rsidR="005122D4" w:rsidRPr="005122D4">
          <w:rPr>
            <w:rFonts w:ascii="Cambria" w:hAnsi="Cambria"/>
            <w:rPrChange w:id="71" w:author="工藤　保誠" w:date="2024-02-26T14:14:00Z">
              <w:rPr>
                <w:rFonts w:ascii="Cambria" w:hAnsi="Cambria"/>
                <w:i/>
                <w:iCs/>
              </w:rPr>
            </w:rPrChange>
          </w:rPr>
          <w:t xml:space="preserve">, </w:t>
        </w:r>
        <w:r w:rsidR="005122D4" w:rsidRPr="005122D4">
          <w:rPr>
            <w:rFonts w:ascii="Cambria" w:hAnsi="Cambria"/>
            <w:i/>
            <w:iCs/>
          </w:rPr>
          <w:t>SOX2</w:t>
        </w:r>
        <w:r w:rsidR="005122D4" w:rsidRPr="005122D4">
          <w:rPr>
            <w:rFonts w:ascii="Cambria" w:hAnsi="Cambria"/>
            <w:rPrChange w:id="72" w:author="工藤　保誠" w:date="2024-02-26T14:14:00Z">
              <w:rPr>
                <w:rFonts w:ascii="Cambria" w:hAnsi="Cambria"/>
                <w:i/>
                <w:iCs/>
              </w:rPr>
            </w:rPrChange>
          </w:rPr>
          <w:t xml:space="preserve">, </w:t>
        </w:r>
        <w:r w:rsidR="005122D4" w:rsidRPr="005122D4">
          <w:rPr>
            <w:rFonts w:ascii="Cambria" w:hAnsi="Cambria"/>
            <w:i/>
            <w:iCs/>
          </w:rPr>
          <w:t>ALDH1</w:t>
        </w:r>
        <w:r w:rsidR="005122D4" w:rsidRPr="005122D4">
          <w:rPr>
            <w:rFonts w:ascii="Cambria" w:hAnsi="Cambria"/>
            <w:rPrChange w:id="73" w:author="工藤　保誠" w:date="2024-02-26T14:14:00Z">
              <w:rPr>
                <w:rFonts w:ascii="Cambria" w:hAnsi="Cambria"/>
                <w:i/>
                <w:iCs/>
              </w:rPr>
            </w:rPrChange>
          </w:rPr>
          <w:t>, and</w:t>
        </w:r>
        <w:r w:rsidR="005122D4" w:rsidRPr="005122D4">
          <w:rPr>
            <w:rFonts w:ascii="Cambria" w:hAnsi="Cambria"/>
            <w:i/>
            <w:iCs/>
          </w:rPr>
          <w:t xml:space="preserve"> BCL11B</w:t>
        </w:r>
        <w:r w:rsidR="005122D4" w:rsidRPr="005122D4">
          <w:rPr>
            <w:rFonts w:ascii="Cambria" w:hAnsi="Cambria"/>
            <w:rPrChange w:id="74" w:author="工藤　保誠" w:date="2024-02-26T14:14:00Z">
              <w:rPr>
                <w:rFonts w:ascii="Cambria" w:hAnsi="Cambria"/>
                <w:i/>
                <w:iCs/>
              </w:rPr>
            </w:rPrChange>
          </w:rPr>
          <w:t>)</w:t>
        </w:r>
        <w:r w:rsidR="005122D4" w:rsidRPr="005122D4">
          <w:rPr>
            <w:rFonts w:ascii="Cambria" w:hAnsi="Cambria"/>
            <w:i/>
            <w:iCs/>
          </w:rPr>
          <w:t xml:space="preserve"> </w:t>
        </w:r>
        <w:r w:rsidR="005122D4" w:rsidRPr="005122D4">
          <w:rPr>
            <w:rFonts w:ascii="Cambria" w:hAnsi="Cambria"/>
            <w:rPrChange w:id="75" w:author="工藤　保誠" w:date="2024-02-26T14:14:00Z">
              <w:rPr>
                <w:rFonts w:ascii="Cambria" w:hAnsi="Cambria"/>
                <w:i/>
                <w:iCs/>
              </w:rPr>
            </w:rPrChange>
          </w:rPr>
          <w:t>and EMT markers (</w:t>
        </w:r>
        <w:r w:rsidR="005122D4" w:rsidRPr="005122D4">
          <w:rPr>
            <w:rFonts w:ascii="Cambria" w:hAnsi="Cambria"/>
            <w:i/>
            <w:iCs/>
          </w:rPr>
          <w:t xml:space="preserve">S100A4 </w:t>
        </w:r>
        <w:r w:rsidR="005122D4" w:rsidRPr="005122D4">
          <w:rPr>
            <w:rFonts w:ascii="Cambria" w:hAnsi="Cambria"/>
            <w:rPrChange w:id="76" w:author="工藤　保誠" w:date="2024-02-26T14:14:00Z">
              <w:rPr>
                <w:rFonts w:ascii="Cambria" w:hAnsi="Cambria"/>
                <w:i/>
                <w:iCs/>
              </w:rPr>
            </w:rPrChange>
          </w:rPr>
          <w:t>and</w:t>
        </w:r>
        <w:r w:rsidR="005122D4" w:rsidRPr="005122D4">
          <w:rPr>
            <w:rFonts w:ascii="Cambria" w:hAnsi="Cambria"/>
            <w:i/>
            <w:iCs/>
          </w:rPr>
          <w:t xml:space="preserve"> VIM</w:t>
        </w:r>
        <w:r w:rsidR="005122D4" w:rsidRPr="005122D4">
          <w:rPr>
            <w:rFonts w:ascii="Cambria" w:hAnsi="Cambria"/>
            <w:rPrChange w:id="77" w:author="工藤　保誠" w:date="2024-02-26T14:14:00Z">
              <w:rPr>
                <w:rFonts w:ascii="Cambria" w:hAnsi="Cambria"/>
                <w:i/>
                <w:iCs/>
              </w:rPr>
            </w:rPrChange>
          </w:rPr>
          <w:t xml:space="preserve">) in HNSCC patients was examined using data from TCGA </w:t>
        </w:r>
        <w:proofErr w:type="spellStart"/>
        <w:r w:rsidR="005122D4" w:rsidRPr="005122D4">
          <w:rPr>
            <w:rFonts w:ascii="Cambria" w:hAnsi="Cambria"/>
            <w:rPrChange w:id="78" w:author="工藤　保誠" w:date="2024-02-26T14:14:00Z">
              <w:rPr>
                <w:rFonts w:ascii="Cambria" w:hAnsi="Cambria"/>
                <w:i/>
                <w:iCs/>
              </w:rPr>
            </w:rPrChange>
          </w:rPr>
          <w:t>PanCancer</w:t>
        </w:r>
        <w:proofErr w:type="spellEnd"/>
        <w:r w:rsidR="005122D4" w:rsidRPr="005122D4">
          <w:rPr>
            <w:rFonts w:ascii="Cambria" w:hAnsi="Cambria"/>
            <w:rPrChange w:id="79" w:author="工藤　保誠" w:date="2024-02-26T14:14:00Z">
              <w:rPr>
                <w:rFonts w:ascii="Cambria" w:hAnsi="Cambria"/>
                <w:i/>
                <w:iCs/>
              </w:rPr>
            </w:rPrChange>
          </w:rPr>
          <w:t xml:space="preserve"> atlas. </w:t>
        </w:r>
      </w:ins>
      <w:ins w:id="80" w:author="工藤　保誠" w:date="2024-02-26T09:26:00Z">
        <w:r w:rsidR="007661BD" w:rsidRPr="008423EE">
          <w:rPr>
            <w:rFonts w:ascii="Cambria" w:hAnsi="Cambria"/>
            <w:rPrChange w:id="81" w:author="工藤　保誠" w:date="2024-02-26T13:55:00Z">
              <w:rPr>
                <w:rFonts w:ascii="Cambria" w:hAnsi="Cambria"/>
                <w:i/>
                <w:iCs/>
              </w:rPr>
            </w:rPrChange>
          </w:rPr>
          <w:t xml:space="preserve">HNSCC cases were divided into two groups based on </w:t>
        </w:r>
      </w:ins>
      <w:ins w:id="82" w:author="工藤　保誠" w:date="2024-02-26T14:06:00Z">
        <w:r w:rsidR="005122D4">
          <w:rPr>
            <w:rFonts w:ascii="Cambria" w:hAnsi="Cambria"/>
          </w:rPr>
          <w:t xml:space="preserve">both </w:t>
        </w:r>
      </w:ins>
      <w:ins w:id="83" w:author="工藤　保誠" w:date="2024-02-26T09:26:00Z">
        <w:r w:rsidR="007661BD" w:rsidRPr="005122D4">
          <w:rPr>
            <w:rFonts w:ascii="Cambria" w:hAnsi="Cambria"/>
            <w:i/>
            <w:iCs/>
          </w:rPr>
          <w:t>TGFBI</w:t>
        </w:r>
        <w:r w:rsidR="007661BD" w:rsidRPr="008423EE">
          <w:rPr>
            <w:rFonts w:ascii="Cambria" w:hAnsi="Cambria"/>
            <w:rPrChange w:id="84" w:author="工藤　保誠" w:date="2024-02-26T13:55:00Z">
              <w:rPr>
                <w:rFonts w:ascii="Cambria" w:hAnsi="Cambria"/>
                <w:i/>
                <w:iCs/>
              </w:rPr>
            </w:rPrChange>
          </w:rPr>
          <w:t xml:space="preserve"> and </w:t>
        </w:r>
        <w:r w:rsidR="007661BD" w:rsidRPr="005122D4">
          <w:rPr>
            <w:rFonts w:ascii="Cambria" w:hAnsi="Cambria"/>
            <w:i/>
            <w:iCs/>
          </w:rPr>
          <w:t>TAGLN</w:t>
        </w:r>
        <w:r w:rsidR="007661BD" w:rsidRPr="008423EE">
          <w:rPr>
            <w:rFonts w:ascii="Cambria" w:hAnsi="Cambria"/>
            <w:rPrChange w:id="85" w:author="工藤　保誠" w:date="2024-02-26T13:55:00Z">
              <w:rPr>
                <w:rFonts w:ascii="Cambria" w:hAnsi="Cambria"/>
                <w:i/>
                <w:iCs/>
              </w:rPr>
            </w:rPrChange>
          </w:rPr>
          <w:t xml:space="preserve"> expression levels: "low" (n=50</w:t>
        </w:r>
      </w:ins>
      <w:ins w:id="86" w:author="工藤　保誠" w:date="2024-02-26T13:56:00Z">
        <w:r w:rsidR="008423EE">
          <w:rPr>
            <w:rFonts w:ascii="Cambria" w:hAnsi="Cambria"/>
          </w:rPr>
          <w:t>, bottom</w:t>
        </w:r>
        <w:r w:rsidR="008423EE" w:rsidRPr="006C04DC">
          <w:rPr>
            <w:rFonts w:ascii="Cambria" w:hAnsi="Cambria"/>
          </w:rPr>
          <w:t xml:space="preserve"> 25% patient group</w:t>
        </w:r>
      </w:ins>
      <w:ins w:id="87" w:author="工藤　保誠" w:date="2024-02-26T09:26:00Z">
        <w:r w:rsidR="007661BD" w:rsidRPr="008423EE">
          <w:rPr>
            <w:rFonts w:ascii="Cambria" w:hAnsi="Cambria"/>
            <w:rPrChange w:id="88" w:author="工藤　保誠" w:date="2024-02-26T13:55:00Z">
              <w:rPr>
                <w:rFonts w:ascii="Cambria" w:hAnsi="Cambria"/>
                <w:i/>
                <w:iCs/>
              </w:rPr>
            </w:rPrChange>
          </w:rPr>
          <w:t>) and "high" (n=79</w:t>
        </w:r>
      </w:ins>
      <w:ins w:id="89" w:author="工藤　保誠" w:date="2024-02-26T13:56:00Z">
        <w:r w:rsidR="008423EE">
          <w:rPr>
            <w:rFonts w:ascii="Cambria" w:hAnsi="Cambria"/>
          </w:rPr>
          <w:t xml:space="preserve">, </w:t>
        </w:r>
        <w:r w:rsidR="008423EE" w:rsidRPr="006C04DC">
          <w:rPr>
            <w:rFonts w:ascii="Cambria" w:hAnsi="Cambria"/>
          </w:rPr>
          <w:t>top 25% patient group</w:t>
        </w:r>
      </w:ins>
      <w:ins w:id="90" w:author="工藤　保誠" w:date="2024-02-26T09:26:00Z">
        <w:r w:rsidR="007661BD" w:rsidRPr="008423EE">
          <w:rPr>
            <w:rFonts w:ascii="Cambria" w:hAnsi="Cambria"/>
            <w:rPrChange w:id="91" w:author="工藤　保誠" w:date="2024-02-26T13:55:00Z">
              <w:rPr>
                <w:rFonts w:ascii="Cambria" w:hAnsi="Cambria"/>
                <w:i/>
                <w:iCs/>
              </w:rPr>
            </w:rPrChange>
          </w:rPr>
          <w:t>).</w:t>
        </w:r>
      </w:ins>
    </w:p>
    <w:p w14:paraId="2EF9F58E" w14:textId="77777777" w:rsidR="007661BD" w:rsidRPr="005122D4" w:rsidRDefault="007661BD" w:rsidP="006C04DC">
      <w:pPr>
        <w:spacing w:line="360" w:lineRule="auto"/>
        <w:jc w:val="both"/>
        <w:rPr>
          <w:rFonts w:ascii="Cambria" w:hAnsi="Cambria"/>
        </w:rPr>
      </w:pPr>
    </w:p>
    <w:p w14:paraId="32122C6C" w14:textId="2675BE11" w:rsidR="006C04DC" w:rsidRPr="00556099" w:rsidRDefault="00FD4BF6" w:rsidP="006F0CCF">
      <w:pPr>
        <w:spacing w:line="360" w:lineRule="auto"/>
        <w:jc w:val="both"/>
        <w:rPr>
          <w:rFonts w:ascii="Cambria" w:hAnsi="Cambria"/>
        </w:rPr>
      </w:pPr>
      <w:ins w:id="92" w:author="工藤　保誠" w:date="2024-02-20T10:48:00Z">
        <w:r w:rsidRPr="006C04DC">
          <w:rPr>
            <w:rFonts w:ascii="Cambria" w:hAnsi="Cambria"/>
            <w:b/>
            <w:bCs/>
          </w:rPr>
          <w:t>Supplementary Figure S</w:t>
        </w:r>
      </w:ins>
      <w:ins w:id="93" w:author="工藤　保誠" w:date="2024-02-24T07:38:00Z">
        <w:r w:rsidR="008F5F45">
          <w:rPr>
            <w:rFonts w:ascii="Cambria" w:hAnsi="Cambria"/>
            <w:b/>
            <w:bCs/>
          </w:rPr>
          <w:t>10</w:t>
        </w:r>
      </w:ins>
      <w:ins w:id="94" w:author="工藤　保誠" w:date="2024-02-20T10:48:00Z">
        <w:r w:rsidRPr="006C04DC">
          <w:rPr>
            <w:rFonts w:ascii="Cambria" w:hAnsi="Cambria"/>
            <w:b/>
            <w:bCs/>
          </w:rPr>
          <w:t xml:space="preserve">. </w:t>
        </w:r>
      </w:ins>
      <w:ins w:id="95" w:author="工藤　保誠" w:date="2024-02-20T10:59:00Z">
        <w:r w:rsidR="00556099" w:rsidRPr="00556099">
          <w:rPr>
            <w:rFonts w:ascii="Cambria" w:hAnsi="Cambria"/>
            <w:i/>
            <w:iCs/>
            <w:rPrChange w:id="96" w:author="工藤　保誠" w:date="2024-02-20T10:59:00Z">
              <w:rPr>
                <w:rFonts w:ascii="Cambria" w:hAnsi="Cambria"/>
                <w:b/>
                <w:bCs/>
                <w:i/>
                <w:iCs/>
              </w:rPr>
            </w:rPrChange>
          </w:rPr>
          <w:t xml:space="preserve">Unprocessed original scans of Western blot analysis. </w:t>
        </w:r>
        <w:r w:rsidR="00556099" w:rsidRPr="00556099">
          <w:rPr>
            <w:rFonts w:ascii="Cambria" w:hAnsi="Cambria"/>
            <w:rPrChange w:id="97" w:author="工藤　保誠" w:date="2024-02-20T10:59:00Z">
              <w:rPr>
                <w:rFonts w:ascii="Cambria" w:hAnsi="Cambria"/>
                <w:b/>
                <w:bCs/>
              </w:rPr>
            </w:rPrChange>
          </w:rPr>
          <w:t>Each panel indicates the figure to which the full membranes belong (A–</w:t>
        </w:r>
      </w:ins>
      <w:ins w:id="98" w:author="工藤　保誠" w:date="2024-02-24T07:38:00Z">
        <w:r w:rsidR="008F5F45">
          <w:rPr>
            <w:rFonts w:ascii="Cambria" w:hAnsi="Cambria"/>
          </w:rPr>
          <w:t>E</w:t>
        </w:r>
      </w:ins>
      <w:ins w:id="99" w:author="工藤　保誠" w:date="2024-02-20T10:59:00Z">
        <w:r w:rsidR="00556099" w:rsidRPr="00556099">
          <w:rPr>
            <w:rFonts w:ascii="Cambria" w:hAnsi="Cambria"/>
            <w:rPrChange w:id="100" w:author="工藤　保誠" w:date="2024-02-20T10:59:00Z">
              <w:rPr>
                <w:rFonts w:ascii="Cambria" w:hAnsi="Cambria"/>
                <w:b/>
                <w:bCs/>
              </w:rPr>
            </w:rPrChange>
          </w:rPr>
          <w:t>). Molecular mass size standards are indicated on each membrane.</w:t>
        </w:r>
      </w:ins>
    </w:p>
    <w:sectPr w:rsidR="006C04DC" w:rsidRPr="00556099" w:rsidSect="00487AFF">
      <w:headerReference w:type="default" r:id="rId7"/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AA443" w14:textId="77777777" w:rsidR="00487AFF" w:rsidRDefault="00487AFF" w:rsidP="00707A2D">
      <w:r>
        <w:separator/>
      </w:r>
    </w:p>
  </w:endnote>
  <w:endnote w:type="continuationSeparator" w:id="0">
    <w:p w14:paraId="74D821F7" w14:textId="77777777" w:rsidR="00487AFF" w:rsidRDefault="00487AFF" w:rsidP="00707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110471156"/>
      <w:docPartObj>
        <w:docPartGallery w:val="Page Numbers (Bottom of Page)"/>
        <w:docPartUnique/>
      </w:docPartObj>
    </w:sdtPr>
    <w:sdtContent>
      <w:p w14:paraId="3E1BADC7" w14:textId="77777777" w:rsidR="00D64DCE" w:rsidRDefault="00D64DCE" w:rsidP="000A08DB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46E67CE4" w14:textId="77777777" w:rsidR="00D64DCE" w:rsidRDefault="00D64DCE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409390304"/>
      <w:docPartObj>
        <w:docPartGallery w:val="Page Numbers (Bottom of Page)"/>
        <w:docPartUnique/>
      </w:docPartObj>
    </w:sdtPr>
    <w:sdtContent>
      <w:p w14:paraId="4D39AE99" w14:textId="77777777" w:rsidR="00D64DCE" w:rsidRDefault="00D64DCE" w:rsidP="000A08DB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38EBEEF6" w14:textId="77777777" w:rsidR="00D64DCE" w:rsidRDefault="00D64DCE" w:rsidP="00D7499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4DDF3" w14:textId="77777777" w:rsidR="00487AFF" w:rsidRDefault="00487AFF" w:rsidP="00707A2D">
      <w:r>
        <w:separator/>
      </w:r>
    </w:p>
  </w:footnote>
  <w:footnote w:type="continuationSeparator" w:id="0">
    <w:p w14:paraId="188B0F43" w14:textId="77777777" w:rsidR="00487AFF" w:rsidRDefault="00487AFF" w:rsidP="00707A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95EF8" w14:textId="4EA2825A" w:rsidR="00D64DCE" w:rsidRDefault="00815C02" w:rsidP="00707A2D">
    <w:pPr>
      <w:pStyle w:val="a6"/>
      <w:wordWrap w:val="0"/>
      <w:jc w:val="right"/>
    </w:pPr>
    <w:proofErr w:type="spellStart"/>
    <w:r>
      <w:t>S</w:t>
    </w:r>
    <w:r w:rsidR="008F6BDB">
      <w:t>arubo</w:t>
    </w:r>
    <w:proofErr w:type="spellEnd"/>
    <w:r w:rsidR="00D64DCE"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D488F"/>
    <w:multiLevelType w:val="multilevel"/>
    <w:tmpl w:val="BBEA923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78698D"/>
    <w:multiLevelType w:val="multilevel"/>
    <w:tmpl w:val="042EAA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54494C"/>
    <w:multiLevelType w:val="hybridMultilevel"/>
    <w:tmpl w:val="CA8CFD6C"/>
    <w:lvl w:ilvl="0" w:tplc="B24EE2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A55398"/>
    <w:multiLevelType w:val="multilevel"/>
    <w:tmpl w:val="752CA1F8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327423"/>
    <w:multiLevelType w:val="hybridMultilevel"/>
    <w:tmpl w:val="704A41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284012"/>
    <w:multiLevelType w:val="multilevel"/>
    <w:tmpl w:val="7136A6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4F942C6"/>
    <w:multiLevelType w:val="hybridMultilevel"/>
    <w:tmpl w:val="4F7013D4"/>
    <w:lvl w:ilvl="0" w:tplc="F07A19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20861A">
      <w:start w:val="16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6C0B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AAA6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94B1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B260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AA62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DCD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6083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CE8372A"/>
    <w:multiLevelType w:val="hybridMultilevel"/>
    <w:tmpl w:val="674077D0"/>
    <w:lvl w:ilvl="0" w:tplc="FE1AB366">
      <w:start w:val="1"/>
      <w:numFmt w:val="decimal"/>
      <w:lvlText w:val="%1."/>
      <w:lvlJc w:val="left"/>
      <w:pPr>
        <w:ind w:left="440" w:hanging="440"/>
      </w:pPr>
      <w:rPr>
        <w:rFonts w:ascii="Cambria" w:eastAsia="ＭＳ 明朝" w:hAnsi="Cambria" w:cs="Times New Roman" w:hint="eastAsia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0C303B2"/>
    <w:multiLevelType w:val="hybridMultilevel"/>
    <w:tmpl w:val="DBC6DAEE"/>
    <w:lvl w:ilvl="0" w:tplc="61EA39A2">
      <w:start w:val="1"/>
      <w:numFmt w:val="decimal"/>
      <w:suff w:val="space"/>
      <w:lvlText w:val="%1."/>
      <w:lvlJc w:val="left"/>
      <w:pPr>
        <w:ind w:left="260" w:hanging="260"/>
      </w:pPr>
      <w:rPr>
        <w:rFonts w:eastAsia="Times"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50C9732E"/>
    <w:multiLevelType w:val="hybridMultilevel"/>
    <w:tmpl w:val="F7447F40"/>
    <w:lvl w:ilvl="0" w:tplc="8A4062D4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4343428"/>
    <w:multiLevelType w:val="multilevel"/>
    <w:tmpl w:val="439E92DC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9839722">
    <w:abstractNumId w:val="4"/>
  </w:num>
  <w:num w:numId="2" w16cid:durableId="730543719">
    <w:abstractNumId w:val="6"/>
  </w:num>
  <w:num w:numId="3" w16cid:durableId="110054148">
    <w:abstractNumId w:val="8"/>
  </w:num>
  <w:num w:numId="4" w16cid:durableId="270404092">
    <w:abstractNumId w:val="0"/>
  </w:num>
  <w:num w:numId="5" w16cid:durableId="1784617053">
    <w:abstractNumId w:val="3"/>
  </w:num>
  <w:num w:numId="6" w16cid:durableId="2122723303">
    <w:abstractNumId w:val="10"/>
  </w:num>
  <w:num w:numId="7" w16cid:durableId="167211129">
    <w:abstractNumId w:val="5"/>
  </w:num>
  <w:num w:numId="8" w16cid:durableId="1811701826">
    <w:abstractNumId w:val="1"/>
  </w:num>
  <w:num w:numId="9" w16cid:durableId="1242527009">
    <w:abstractNumId w:val="9"/>
  </w:num>
  <w:num w:numId="10" w16cid:durableId="944849976">
    <w:abstractNumId w:val="7"/>
  </w:num>
  <w:num w:numId="11" w16cid:durableId="122606254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工藤　保誠">
    <w15:presenceInfo w15:providerId="AD" w15:userId="S::c000024072@tokushima-u.ac.jp::3e01a175-008b-4cb1-8c94-4d9ca47767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74"/>
    <w:rsid w:val="0000425B"/>
    <w:rsid w:val="00005D69"/>
    <w:rsid w:val="00006B99"/>
    <w:rsid w:val="00010D34"/>
    <w:rsid w:val="00014E83"/>
    <w:rsid w:val="0001543D"/>
    <w:rsid w:val="0002281A"/>
    <w:rsid w:val="0002545A"/>
    <w:rsid w:val="000273AA"/>
    <w:rsid w:val="000312B0"/>
    <w:rsid w:val="00033607"/>
    <w:rsid w:val="0003362A"/>
    <w:rsid w:val="000365C8"/>
    <w:rsid w:val="00040A3A"/>
    <w:rsid w:val="00041A63"/>
    <w:rsid w:val="000423CA"/>
    <w:rsid w:val="00042AC0"/>
    <w:rsid w:val="00047028"/>
    <w:rsid w:val="00051029"/>
    <w:rsid w:val="00060199"/>
    <w:rsid w:val="0006281D"/>
    <w:rsid w:val="000630DA"/>
    <w:rsid w:val="00071ACD"/>
    <w:rsid w:val="00074B0C"/>
    <w:rsid w:val="00085450"/>
    <w:rsid w:val="0009282B"/>
    <w:rsid w:val="0009290E"/>
    <w:rsid w:val="000935D3"/>
    <w:rsid w:val="00095019"/>
    <w:rsid w:val="000A08DB"/>
    <w:rsid w:val="000A1530"/>
    <w:rsid w:val="000A3688"/>
    <w:rsid w:val="000A504F"/>
    <w:rsid w:val="000A50A8"/>
    <w:rsid w:val="000A5BB9"/>
    <w:rsid w:val="000A6498"/>
    <w:rsid w:val="000A6F07"/>
    <w:rsid w:val="000A6F4D"/>
    <w:rsid w:val="000A701D"/>
    <w:rsid w:val="000B12B6"/>
    <w:rsid w:val="000B2476"/>
    <w:rsid w:val="000B347A"/>
    <w:rsid w:val="000B5A9A"/>
    <w:rsid w:val="000C0C69"/>
    <w:rsid w:val="000C39DB"/>
    <w:rsid w:val="000C6D59"/>
    <w:rsid w:val="000C7EAD"/>
    <w:rsid w:val="000D38A1"/>
    <w:rsid w:val="000D5EB1"/>
    <w:rsid w:val="000E2C8E"/>
    <w:rsid w:val="000E4729"/>
    <w:rsid w:val="000E7E34"/>
    <w:rsid w:val="000F2531"/>
    <w:rsid w:val="001026BE"/>
    <w:rsid w:val="00103DC7"/>
    <w:rsid w:val="00107B7F"/>
    <w:rsid w:val="00111C17"/>
    <w:rsid w:val="00114DDF"/>
    <w:rsid w:val="001201E5"/>
    <w:rsid w:val="00125DC3"/>
    <w:rsid w:val="001266FA"/>
    <w:rsid w:val="00133131"/>
    <w:rsid w:val="001538CF"/>
    <w:rsid w:val="001568DC"/>
    <w:rsid w:val="00156A73"/>
    <w:rsid w:val="00156F57"/>
    <w:rsid w:val="001668E7"/>
    <w:rsid w:val="00167EFC"/>
    <w:rsid w:val="0017266A"/>
    <w:rsid w:val="001760C0"/>
    <w:rsid w:val="001808D8"/>
    <w:rsid w:val="00186010"/>
    <w:rsid w:val="00194D20"/>
    <w:rsid w:val="001956C7"/>
    <w:rsid w:val="00195B37"/>
    <w:rsid w:val="001972DA"/>
    <w:rsid w:val="00197EF4"/>
    <w:rsid w:val="001A2605"/>
    <w:rsid w:val="001A7F35"/>
    <w:rsid w:val="001B076F"/>
    <w:rsid w:val="001B0BBE"/>
    <w:rsid w:val="001B53AA"/>
    <w:rsid w:val="001B71AB"/>
    <w:rsid w:val="001C2620"/>
    <w:rsid w:val="001C6A15"/>
    <w:rsid w:val="001D2A27"/>
    <w:rsid w:val="001D58E8"/>
    <w:rsid w:val="001D6CB7"/>
    <w:rsid w:val="001D7359"/>
    <w:rsid w:val="001E3500"/>
    <w:rsid w:val="001E4117"/>
    <w:rsid w:val="001F16E9"/>
    <w:rsid w:val="001F66C4"/>
    <w:rsid w:val="00201B4C"/>
    <w:rsid w:val="0021036A"/>
    <w:rsid w:val="00213C7B"/>
    <w:rsid w:val="002172DA"/>
    <w:rsid w:val="00217BE3"/>
    <w:rsid w:val="00222048"/>
    <w:rsid w:val="00223AC2"/>
    <w:rsid w:val="00224156"/>
    <w:rsid w:val="002258E7"/>
    <w:rsid w:val="00226F9E"/>
    <w:rsid w:val="0023219E"/>
    <w:rsid w:val="00234299"/>
    <w:rsid w:val="002355B2"/>
    <w:rsid w:val="0023579E"/>
    <w:rsid w:val="002400DF"/>
    <w:rsid w:val="00243763"/>
    <w:rsid w:val="00266F94"/>
    <w:rsid w:val="00271550"/>
    <w:rsid w:val="00272590"/>
    <w:rsid w:val="002751F7"/>
    <w:rsid w:val="0028130D"/>
    <w:rsid w:val="0028748C"/>
    <w:rsid w:val="002936B7"/>
    <w:rsid w:val="00293922"/>
    <w:rsid w:val="00293978"/>
    <w:rsid w:val="002953F1"/>
    <w:rsid w:val="002A5EE7"/>
    <w:rsid w:val="002A686E"/>
    <w:rsid w:val="002B1289"/>
    <w:rsid w:val="002B4BEA"/>
    <w:rsid w:val="002B688D"/>
    <w:rsid w:val="002B74C6"/>
    <w:rsid w:val="002B7F26"/>
    <w:rsid w:val="002C4AA5"/>
    <w:rsid w:val="002C573B"/>
    <w:rsid w:val="002D0A01"/>
    <w:rsid w:val="002E447E"/>
    <w:rsid w:val="002F14E1"/>
    <w:rsid w:val="002F2FFF"/>
    <w:rsid w:val="002F3FEC"/>
    <w:rsid w:val="002F5F85"/>
    <w:rsid w:val="00302ED4"/>
    <w:rsid w:val="00305197"/>
    <w:rsid w:val="003111A2"/>
    <w:rsid w:val="00315523"/>
    <w:rsid w:val="003172D1"/>
    <w:rsid w:val="00320A4E"/>
    <w:rsid w:val="003224A0"/>
    <w:rsid w:val="00323B9F"/>
    <w:rsid w:val="003242BB"/>
    <w:rsid w:val="00327014"/>
    <w:rsid w:val="003314B6"/>
    <w:rsid w:val="00331BD6"/>
    <w:rsid w:val="003326F4"/>
    <w:rsid w:val="00332A19"/>
    <w:rsid w:val="00332E1B"/>
    <w:rsid w:val="00333702"/>
    <w:rsid w:val="003349AB"/>
    <w:rsid w:val="003400D5"/>
    <w:rsid w:val="00340762"/>
    <w:rsid w:val="00343DBA"/>
    <w:rsid w:val="003460F4"/>
    <w:rsid w:val="003507D6"/>
    <w:rsid w:val="00352F53"/>
    <w:rsid w:val="00353F7B"/>
    <w:rsid w:val="003647D1"/>
    <w:rsid w:val="0036698E"/>
    <w:rsid w:val="00367101"/>
    <w:rsid w:val="00367DB2"/>
    <w:rsid w:val="00372C8A"/>
    <w:rsid w:val="00373ED0"/>
    <w:rsid w:val="00377F80"/>
    <w:rsid w:val="00382101"/>
    <w:rsid w:val="0038347F"/>
    <w:rsid w:val="0039284A"/>
    <w:rsid w:val="0039316F"/>
    <w:rsid w:val="00397355"/>
    <w:rsid w:val="003A2975"/>
    <w:rsid w:val="003A504E"/>
    <w:rsid w:val="003B157B"/>
    <w:rsid w:val="003B628D"/>
    <w:rsid w:val="003C6BB8"/>
    <w:rsid w:val="003C6D0D"/>
    <w:rsid w:val="003D4537"/>
    <w:rsid w:val="003D7538"/>
    <w:rsid w:val="003E0A5A"/>
    <w:rsid w:val="003E2165"/>
    <w:rsid w:val="003E2E09"/>
    <w:rsid w:val="003E32EF"/>
    <w:rsid w:val="003E417E"/>
    <w:rsid w:val="003E63B7"/>
    <w:rsid w:val="003E6604"/>
    <w:rsid w:val="003E69C4"/>
    <w:rsid w:val="003E7B16"/>
    <w:rsid w:val="003E7ED6"/>
    <w:rsid w:val="003F2902"/>
    <w:rsid w:val="003F76F6"/>
    <w:rsid w:val="004025B5"/>
    <w:rsid w:val="00406850"/>
    <w:rsid w:val="00407B15"/>
    <w:rsid w:val="00410DEF"/>
    <w:rsid w:val="0041232A"/>
    <w:rsid w:val="00427A61"/>
    <w:rsid w:val="00432E77"/>
    <w:rsid w:val="00433074"/>
    <w:rsid w:val="004330A7"/>
    <w:rsid w:val="0043332A"/>
    <w:rsid w:val="0043671F"/>
    <w:rsid w:val="0043705B"/>
    <w:rsid w:val="004375E2"/>
    <w:rsid w:val="00440C9B"/>
    <w:rsid w:val="00443226"/>
    <w:rsid w:val="004460F0"/>
    <w:rsid w:val="0045339D"/>
    <w:rsid w:val="00453491"/>
    <w:rsid w:val="00453BDF"/>
    <w:rsid w:val="00470F09"/>
    <w:rsid w:val="0047708C"/>
    <w:rsid w:val="0048351F"/>
    <w:rsid w:val="0048527A"/>
    <w:rsid w:val="00487AFF"/>
    <w:rsid w:val="00490CD0"/>
    <w:rsid w:val="00490FEA"/>
    <w:rsid w:val="004956D1"/>
    <w:rsid w:val="0049717B"/>
    <w:rsid w:val="00497485"/>
    <w:rsid w:val="004A2A20"/>
    <w:rsid w:val="004A7F1F"/>
    <w:rsid w:val="004B0CC5"/>
    <w:rsid w:val="004B13B1"/>
    <w:rsid w:val="004B22A0"/>
    <w:rsid w:val="004B5EF6"/>
    <w:rsid w:val="004B7A24"/>
    <w:rsid w:val="004C2727"/>
    <w:rsid w:val="004C314E"/>
    <w:rsid w:val="004C3C8D"/>
    <w:rsid w:val="004C4FBF"/>
    <w:rsid w:val="004D4896"/>
    <w:rsid w:val="004D517B"/>
    <w:rsid w:val="004D5EC8"/>
    <w:rsid w:val="004E0BB0"/>
    <w:rsid w:val="004E2140"/>
    <w:rsid w:val="004E4195"/>
    <w:rsid w:val="004E514B"/>
    <w:rsid w:val="004F0890"/>
    <w:rsid w:val="004F101A"/>
    <w:rsid w:val="004F2F67"/>
    <w:rsid w:val="004F6CFD"/>
    <w:rsid w:val="00500017"/>
    <w:rsid w:val="00500523"/>
    <w:rsid w:val="005058B7"/>
    <w:rsid w:val="005079BB"/>
    <w:rsid w:val="005122D4"/>
    <w:rsid w:val="00512614"/>
    <w:rsid w:val="00513272"/>
    <w:rsid w:val="00521ED4"/>
    <w:rsid w:val="0052442E"/>
    <w:rsid w:val="00527B6F"/>
    <w:rsid w:val="00527EDD"/>
    <w:rsid w:val="00536C12"/>
    <w:rsid w:val="00537786"/>
    <w:rsid w:val="005402B6"/>
    <w:rsid w:val="0054063A"/>
    <w:rsid w:val="00541777"/>
    <w:rsid w:val="00544317"/>
    <w:rsid w:val="00546578"/>
    <w:rsid w:val="00546907"/>
    <w:rsid w:val="00551376"/>
    <w:rsid w:val="00556099"/>
    <w:rsid w:val="0055781D"/>
    <w:rsid w:val="00557914"/>
    <w:rsid w:val="00561B59"/>
    <w:rsid w:val="00566B16"/>
    <w:rsid w:val="00566F5C"/>
    <w:rsid w:val="00574DEB"/>
    <w:rsid w:val="0057792D"/>
    <w:rsid w:val="005822BD"/>
    <w:rsid w:val="005878D0"/>
    <w:rsid w:val="00593170"/>
    <w:rsid w:val="0059418F"/>
    <w:rsid w:val="005A2AFD"/>
    <w:rsid w:val="005A2B4E"/>
    <w:rsid w:val="005B2866"/>
    <w:rsid w:val="005B3C7C"/>
    <w:rsid w:val="005B6467"/>
    <w:rsid w:val="005B6C46"/>
    <w:rsid w:val="005C596B"/>
    <w:rsid w:val="005C6E2F"/>
    <w:rsid w:val="005C7253"/>
    <w:rsid w:val="005D13BD"/>
    <w:rsid w:val="005D3A92"/>
    <w:rsid w:val="005D49D2"/>
    <w:rsid w:val="005D4C39"/>
    <w:rsid w:val="005D5DF8"/>
    <w:rsid w:val="005D7ED3"/>
    <w:rsid w:val="005E4EB7"/>
    <w:rsid w:val="005E72DD"/>
    <w:rsid w:val="005E72EA"/>
    <w:rsid w:val="005E7679"/>
    <w:rsid w:val="005F0751"/>
    <w:rsid w:val="005F1056"/>
    <w:rsid w:val="005F5220"/>
    <w:rsid w:val="005F7F31"/>
    <w:rsid w:val="0060061D"/>
    <w:rsid w:val="00603FEB"/>
    <w:rsid w:val="00607897"/>
    <w:rsid w:val="00607CBE"/>
    <w:rsid w:val="006154A1"/>
    <w:rsid w:val="00617BD8"/>
    <w:rsid w:val="00617F15"/>
    <w:rsid w:val="0062280F"/>
    <w:rsid w:val="006239C6"/>
    <w:rsid w:val="00626D1D"/>
    <w:rsid w:val="0062718B"/>
    <w:rsid w:val="00632925"/>
    <w:rsid w:val="00634FB8"/>
    <w:rsid w:val="00636893"/>
    <w:rsid w:val="006400B8"/>
    <w:rsid w:val="00641C1D"/>
    <w:rsid w:val="00654255"/>
    <w:rsid w:val="00657368"/>
    <w:rsid w:val="00660BDD"/>
    <w:rsid w:val="00661B69"/>
    <w:rsid w:val="00661D4D"/>
    <w:rsid w:val="00662901"/>
    <w:rsid w:val="00666318"/>
    <w:rsid w:val="00667085"/>
    <w:rsid w:val="0066715E"/>
    <w:rsid w:val="00673949"/>
    <w:rsid w:val="0067406A"/>
    <w:rsid w:val="00676954"/>
    <w:rsid w:val="0068302E"/>
    <w:rsid w:val="00683DC6"/>
    <w:rsid w:val="0069198E"/>
    <w:rsid w:val="0069237A"/>
    <w:rsid w:val="00692EA8"/>
    <w:rsid w:val="00693CA1"/>
    <w:rsid w:val="00697507"/>
    <w:rsid w:val="006A069C"/>
    <w:rsid w:val="006A0DDB"/>
    <w:rsid w:val="006A1EC9"/>
    <w:rsid w:val="006A6477"/>
    <w:rsid w:val="006B1865"/>
    <w:rsid w:val="006B2B40"/>
    <w:rsid w:val="006B39EF"/>
    <w:rsid w:val="006C04DC"/>
    <w:rsid w:val="006C11F4"/>
    <w:rsid w:val="006C17EB"/>
    <w:rsid w:val="006C21B9"/>
    <w:rsid w:val="006C51BC"/>
    <w:rsid w:val="006D4D23"/>
    <w:rsid w:val="006E0C71"/>
    <w:rsid w:val="006F0CCF"/>
    <w:rsid w:val="006F24AA"/>
    <w:rsid w:val="006F56DB"/>
    <w:rsid w:val="006F76C4"/>
    <w:rsid w:val="0070026B"/>
    <w:rsid w:val="00701453"/>
    <w:rsid w:val="007049E7"/>
    <w:rsid w:val="00705864"/>
    <w:rsid w:val="00707A2D"/>
    <w:rsid w:val="00710207"/>
    <w:rsid w:val="00713084"/>
    <w:rsid w:val="007137C7"/>
    <w:rsid w:val="0071677E"/>
    <w:rsid w:val="00717BF3"/>
    <w:rsid w:val="00725457"/>
    <w:rsid w:val="007325E4"/>
    <w:rsid w:val="0074045B"/>
    <w:rsid w:val="00740A2A"/>
    <w:rsid w:val="0074454F"/>
    <w:rsid w:val="007446CE"/>
    <w:rsid w:val="007466F3"/>
    <w:rsid w:val="00751304"/>
    <w:rsid w:val="007536F7"/>
    <w:rsid w:val="00753EF4"/>
    <w:rsid w:val="00754804"/>
    <w:rsid w:val="00754A87"/>
    <w:rsid w:val="00756C26"/>
    <w:rsid w:val="00757D7F"/>
    <w:rsid w:val="00763881"/>
    <w:rsid w:val="00764649"/>
    <w:rsid w:val="0076472E"/>
    <w:rsid w:val="007661BD"/>
    <w:rsid w:val="00773465"/>
    <w:rsid w:val="00774224"/>
    <w:rsid w:val="0077566C"/>
    <w:rsid w:val="00776445"/>
    <w:rsid w:val="00782F19"/>
    <w:rsid w:val="007852EA"/>
    <w:rsid w:val="00786969"/>
    <w:rsid w:val="007906DC"/>
    <w:rsid w:val="00796620"/>
    <w:rsid w:val="007A18BB"/>
    <w:rsid w:val="007A20D7"/>
    <w:rsid w:val="007A5BA5"/>
    <w:rsid w:val="007B0006"/>
    <w:rsid w:val="007B450E"/>
    <w:rsid w:val="007B4897"/>
    <w:rsid w:val="007C1D7A"/>
    <w:rsid w:val="007C1E77"/>
    <w:rsid w:val="007C2C9C"/>
    <w:rsid w:val="007C54C6"/>
    <w:rsid w:val="007C614B"/>
    <w:rsid w:val="007D19F8"/>
    <w:rsid w:val="007D1BB0"/>
    <w:rsid w:val="007D26FA"/>
    <w:rsid w:val="007D5CC7"/>
    <w:rsid w:val="007E15D2"/>
    <w:rsid w:val="007E2481"/>
    <w:rsid w:val="007E35A7"/>
    <w:rsid w:val="007E4EE0"/>
    <w:rsid w:val="007E6E5B"/>
    <w:rsid w:val="007E7FF4"/>
    <w:rsid w:val="007F0274"/>
    <w:rsid w:val="007F0B06"/>
    <w:rsid w:val="007F29B5"/>
    <w:rsid w:val="007F3F5E"/>
    <w:rsid w:val="007F502A"/>
    <w:rsid w:val="00800CB9"/>
    <w:rsid w:val="00801959"/>
    <w:rsid w:val="00803164"/>
    <w:rsid w:val="008043D8"/>
    <w:rsid w:val="008059D1"/>
    <w:rsid w:val="00810034"/>
    <w:rsid w:val="00813EDF"/>
    <w:rsid w:val="00815C02"/>
    <w:rsid w:val="00816F75"/>
    <w:rsid w:val="008206FD"/>
    <w:rsid w:val="00821EEC"/>
    <w:rsid w:val="00822130"/>
    <w:rsid w:val="00823A3C"/>
    <w:rsid w:val="00823D0C"/>
    <w:rsid w:val="008306D9"/>
    <w:rsid w:val="008318D1"/>
    <w:rsid w:val="00836086"/>
    <w:rsid w:val="008363A7"/>
    <w:rsid w:val="008423EE"/>
    <w:rsid w:val="00843091"/>
    <w:rsid w:val="00844D3C"/>
    <w:rsid w:val="00845995"/>
    <w:rsid w:val="00850F68"/>
    <w:rsid w:val="0085190E"/>
    <w:rsid w:val="0085630B"/>
    <w:rsid w:val="00856A33"/>
    <w:rsid w:val="00864252"/>
    <w:rsid w:val="0087336D"/>
    <w:rsid w:val="00873BE6"/>
    <w:rsid w:val="00876944"/>
    <w:rsid w:val="00876F85"/>
    <w:rsid w:val="00880B70"/>
    <w:rsid w:val="00884855"/>
    <w:rsid w:val="008903B9"/>
    <w:rsid w:val="008933FA"/>
    <w:rsid w:val="008957E1"/>
    <w:rsid w:val="008A20FB"/>
    <w:rsid w:val="008A2ABC"/>
    <w:rsid w:val="008B112C"/>
    <w:rsid w:val="008B2177"/>
    <w:rsid w:val="008B2E98"/>
    <w:rsid w:val="008B345A"/>
    <w:rsid w:val="008B4C54"/>
    <w:rsid w:val="008B7921"/>
    <w:rsid w:val="008C29B8"/>
    <w:rsid w:val="008C4E60"/>
    <w:rsid w:val="008C6AF0"/>
    <w:rsid w:val="008C71B7"/>
    <w:rsid w:val="008C7873"/>
    <w:rsid w:val="008D5BE8"/>
    <w:rsid w:val="008D729A"/>
    <w:rsid w:val="008E4A8C"/>
    <w:rsid w:val="008E70F7"/>
    <w:rsid w:val="008E747C"/>
    <w:rsid w:val="008F0B2F"/>
    <w:rsid w:val="008F2C6F"/>
    <w:rsid w:val="008F5BBD"/>
    <w:rsid w:val="008F5F45"/>
    <w:rsid w:val="008F6BDB"/>
    <w:rsid w:val="008F735B"/>
    <w:rsid w:val="008F7F6C"/>
    <w:rsid w:val="00902EB1"/>
    <w:rsid w:val="0090359B"/>
    <w:rsid w:val="0090788E"/>
    <w:rsid w:val="00912662"/>
    <w:rsid w:val="00921A89"/>
    <w:rsid w:val="0092383F"/>
    <w:rsid w:val="00924795"/>
    <w:rsid w:val="00933AE6"/>
    <w:rsid w:val="0093607D"/>
    <w:rsid w:val="009424E7"/>
    <w:rsid w:val="00944C5E"/>
    <w:rsid w:val="00947E61"/>
    <w:rsid w:val="009514D6"/>
    <w:rsid w:val="0096055A"/>
    <w:rsid w:val="0096076B"/>
    <w:rsid w:val="009612F1"/>
    <w:rsid w:val="00963BA5"/>
    <w:rsid w:val="009673CB"/>
    <w:rsid w:val="009755DA"/>
    <w:rsid w:val="00976219"/>
    <w:rsid w:val="00980279"/>
    <w:rsid w:val="00981E45"/>
    <w:rsid w:val="009A1606"/>
    <w:rsid w:val="009A657E"/>
    <w:rsid w:val="009A6DD5"/>
    <w:rsid w:val="009B27F5"/>
    <w:rsid w:val="009B3673"/>
    <w:rsid w:val="009B5A31"/>
    <w:rsid w:val="009C2F7B"/>
    <w:rsid w:val="009C7EB3"/>
    <w:rsid w:val="009D1BF8"/>
    <w:rsid w:val="009D6AEC"/>
    <w:rsid w:val="009D7120"/>
    <w:rsid w:val="009E057A"/>
    <w:rsid w:val="009E1AD6"/>
    <w:rsid w:val="009E42E3"/>
    <w:rsid w:val="009E60F4"/>
    <w:rsid w:val="009F3C54"/>
    <w:rsid w:val="009F523C"/>
    <w:rsid w:val="009F5B0B"/>
    <w:rsid w:val="009F6154"/>
    <w:rsid w:val="009F7E2F"/>
    <w:rsid w:val="009F7F46"/>
    <w:rsid w:val="00A0559A"/>
    <w:rsid w:val="00A05A12"/>
    <w:rsid w:val="00A23536"/>
    <w:rsid w:val="00A30302"/>
    <w:rsid w:val="00A3144E"/>
    <w:rsid w:val="00A32866"/>
    <w:rsid w:val="00A34E53"/>
    <w:rsid w:val="00A36534"/>
    <w:rsid w:val="00A40058"/>
    <w:rsid w:val="00A41CC1"/>
    <w:rsid w:val="00A520E0"/>
    <w:rsid w:val="00A55BA4"/>
    <w:rsid w:val="00A607EE"/>
    <w:rsid w:val="00A66D17"/>
    <w:rsid w:val="00A72FBC"/>
    <w:rsid w:val="00A748E8"/>
    <w:rsid w:val="00A75B97"/>
    <w:rsid w:val="00A92427"/>
    <w:rsid w:val="00A942C5"/>
    <w:rsid w:val="00A95026"/>
    <w:rsid w:val="00A95075"/>
    <w:rsid w:val="00A9673E"/>
    <w:rsid w:val="00A97E13"/>
    <w:rsid w:val="00AA192A"/>
    <w:rsid w:val="00AA2B0F"/>
    <w:rsid w:val="00AA3903"/>
    <w:rsid w:val="00AA6CDA"/>
    <w:rsid w:val="00AB4A97"/>
    <w:rsid w:val="00AB56D0"/>
    <w:rsid w:val="00AC0445"/>
    <w:rsid w:val="00AC2BB4"/>
    <w:rsid w:val="00AC636D"/>
    <w:rsid w:val="00AD3E72"/>
    <w:rsid w:val="00AE1442"/>
    <w:rsid w:val="00AE4285"/>
    <w:rsid w:val="00AE5B44"/>
    <w:rsid w:val="00AF039F"/>
    <w:rsid w:val="00AF23DC"/>
    <w:rsid w:val="00AF3613"/>
    <w:rsid w:val="00AF379D"/>
    <w:rsid w:val="00B021F8"/>
    <w:rsid w:val="00B02C3F"/>
    <w:rsid w:val="00B04FD8"/>
    <w:rsid w:val="00B05478"/>
    <w:rsid w:val="00B0642A"/>
    <w:rsid w:val="00B124A4"/>
    <w:rsid w:val="00B14299"/>
    <w:rsid w:val="00B17BA8"/>
    <w:rsid w:val="00B25483"/>
    <w:rsid w:val="00B4285F"/>
    <w:rsid w:val="00B5038F"/>
    <w:rsid w:val="00B52F40"/>
    <w:rsid w:val="00B53409"/>
    <w:rsid w:val="00B55A6F"/>
    <w:rsid w:val="00B5687B"/>
    <w:rsid w:val="00B63B8C"/>
    <w:rsid w:val="00B65A72"/>
    <w:rsid w:val="00B75DCC"/>
    <w:rsid w:val="00B81D62"/>
    <w:rsid w:val="00B8350D"/>
    <w:rsid w:val="00B8661C"/>
    <w:rsid w:val="00B91126"/>
    <w:rsid w:val="00B93608"/>
    <w:rsid w:val="00B95716"/>
    <w:rsid w:val="00B9641C"/>
    <w:rsid w:val="00B968BE"/>
    <w:rsid w:val="00B972F4"/>
    <w:rsid w:val="00B97942"/>
    <w:rsid w:val="00BA3123"/>
    <w:rsid w:val="00BA647D"/>
    <w:rsid w:val="00BC0928"/>
    <w:rsid w:val="00BC1C82"/>
    <w:rsid w:val="00BC51E1"/>
    <w:rsid w:val="00BC72A8"/>
    <w:rsid w:val="00BD1D29"/>
    <w:rsid w:val="00BD247D"/>
    <w:rsid w:val="00BD4199"/>
    <w:rsid w:val="00BE2427"/>
    <w:rsid w:val="00BE4FA1"/>
    <w:rsid w:val="00BF0614"/>
    <w:rsid w:val="00BF08B1"/>
    <w:rsid w:val="00BF17C7"/>
    <w:rsid w:val="00C07B12"/>
    <w:rsid w:val="00C12568"/>
    <w:rsid w:val="00C1409A"/>
    <w:rsid w:val="00C20849"/>
    <w:rsid w:val="00C310E8"/>
    <w:rsid w:val="00C3329D"/>
    <w:rsid w:val="00C36EA7"/>
    <w:rsid w:val="00C403C9"/>
    <w:rsid w:val="00C44DE3"/>
    <w:rsid w:val="00C4678B"/>
    <w:rsid w:val="00C5127A"/>
    <w:rsid w:val="00C613EB"/>
    <w:rsid w:val="00C61EF8"/>
    <w:rsid w:val="00C62482"/>
    <w:rsid w:val="00C62CE0"/>
    <w:rsid w:val="00C660CA"/>
    <w:rsid w:val="00C74665"/>
    <w:rsid w:val="00C75445"/>
    <w:rsid w:val="00C7699D"/>
    <w:rsid w:val="00C82211"/>
    <w:rsid w:val="00C826A6"/>
    <w:rsid w:val="00C83E63"/>
    <w:rsid w:val="00C845D8"/>
    <w:rsid w:val="00C86BDB"/>
    <w:rsid w:val="00C91B51"/>
    <w:rsid w:val="00C925AA"/>
    <w:rsid w:val="00CA1CC3"/>
    <w:rsid w:val="00CA2B17"/>
    <w:rsid w:val="00CA2D9D"/>
    <w:rsid w:val="00CA515A"/>
    <w:rsid w:val="00CA56EF"/>
    <w:rsid w:val="00CA58F6"/>
    <w:rsid w:val="00CB3E40"/>
    <w:rsid w:val="00CB61E5"/>
    <w:rsid w:val="00CB67DA"/>
    <w:rsid w:val="00CC1B2B"/>
    <w:rsid w:val="00CC6042"/>
    <w:rsid w:val="00CE2E33"/>
    <w:rsid w:val="00CE647E"/>
    <w:rsid w:val="00D04352"/>
    <w:rsid w:val="00D1684D"/>
    <w:rsid w:val="00D257CC"/>
    <w:rsid w:val="00D30450"/>
    <w:rsid w:val="00D32173"/>
    <w:rsid w:val="00D32ECB"/>
    <w:rsid w:val="00D33340"/>
    <w:rsid w:val="00D339DD"/>
    <w:rsid w:val="00D33B84"/>
    <w:rsid w:val="00D3479E"/>
    <w:rsid w:val="00D35840"/>
    <w:rsid w:val="00D37019"/>
    <w:rsid w:val="00D4223F"/>
    <w:rsid w:val="00D52602"/>
    <w:rsid w:val="00D52672"/>
    <w:rsid w:val="00D562E5"/>
    <w:rsid w:val="00D576BB"/>
    <w:rsid w:val="00D6157A"/>
    <w:rsid w:val="00D635C1"/>
    <w:rsid w:val="00D64DCE"/>
    <w:rsid w:val="00D67C2B"/>
    <w:rsid w:val="00D73A53"/>
    <w:rsid w:val="00D7499E"/>
    <w:rsid w:val="00D93220"/>
    <w:rsid w:val="00D958A2"/>
    <w:rsid w:val="00D961A5"/>
    <w:rsid w:val="00DB06D4"/>
    <w:rsid w:val="00DB3AB4"/>
    <w:rsid w:val="00DB69CC"/>
    <w:rsid w:val="00DC087B"/>
    <w:rsid w:val="00DC0CE2"/>
    <w:rsid w:val="00DC2A96"/>
    <w:rsid w:val="00DC390D"/>
    <w:rsid w:val="00DC6329"/>
    <w:rsid w:val="00DC7C33"/>
    <w:rsid w:val="00DD4182"/>
    <w:rsid w:val="00DE0A6E"/>
    <w:rsid w:val="00DE1172"/>
    <w:rsid w:val="00DE1DA2"/>
    <w:rsid w:val="00DE1E9D"/>
    <w:rsid w:val="00DE3C32"/>
    <w:rsid w:val="00DF33BF"/>
    <w:rsid w:val="00DF3C76"/>
    <w:rsid w:val="00DF5C9B"/>
    <w:rsid w:val="00E01829"/>
    <w:rsid w:val="00E023FF"/>
    <w:rsid w:val="00E028F0"/>
    <w:rsid w:val="00E03D9B"/>
    <w:rsid w:val="00E0452C"/>
    <w:rsid w:val="00E21F0E"/>
    <w:rsid w:val="00E25C3E"/>
    <w:rsid w:val="00E26794"/>
    <w:rsid w:val="00E26BD0"/>
    <w:rsid w:val="00E277BA"/>
    <w:rsid w:val="00E37393"/>
    <w:rsid w:val="00E4205B"/>
    <w:rsid w:val="00E43123"/>
    <w:rsid w:val="00E523AA"/>
    <w:rsid w:val="00E628ED"/>
    <w:rsid w:val="00E63490"/>
    <w:rsid w:val="00E713D8"/>
    <w:rsid w:val="00E73F17"/>
    <w:rsid w:val="00E7488C"/>
    <w:rsid w:val="00E80E7F"/>
    <w:rsid w:val="00E826BC"/>
    <w:rsid w:val="00E90CA8"/>
    <w:rsid w:val="00E946C1"/>
    <w:rsid w:val="00E96C0F"/>
    <w:rsid w:val="00EA04F6"/>
    <w:rsid w:val="00EA1C9B"/>
    <w:rsid w:val="00EA21BF"/>
    <w:rsid w:val="00EA3D21"/>
    <w:rsid w:val="00EA46C4"/>
    <w:rsid w:val="00EB019A"/>
    <w:rsid w:val="00EB246C"/>
    <w:rsid w:val="00EB33C7"/>
    <w:rsid w:val="00EB368A"/>
    <w:rsid w:val="00EB4F45"/>
    <w:rsid w:val="00EC067F"/>
    <w:rsid w:val="00ED3914"/>
    <w:rsid w:val="00ED67D6"/>
    <w:rsid w:val="00EE256C"/>
    <w:rsid w:val="00EF1C1B"/>
    <w:rsid w:val="00EF31F9"/>
    <w:rsid w:val="00EF4969"/>
    <w:rsid w:val="00EF673E"/>
    <w:rsid w:val="00F002C9"/>
    <w:rsid w:val="00F02A93"/>
    <w:rsid w:val="00F046DC"/>
    <w:rsid w:val="00F07065"/>
    <w:rsid w:val="00F1486C"/>
    <w:rsid w:val="00F17FB4"/>
    <w:rsid w:val="00F2021F"/>
    <w:rsid w:val="00F25BC7"/>
    <w:rsid w:val="00F30EA5"/>
    <w:rsid w:val="00F32031"/>
    <w:rsid w:val="00F43BF7"/>
    <w:rsid w:val="00F440EF"/>
    <w:rsid w:val="00F443D0"/>
    <w:rsid w:val="00F4685A"/>
    <w:rsid w:val="00F5323E"/>
    <w:rsid w:val="00F560A6"/>
    <w:rsid w:val="00F5727A"/>
    <w:rsid w:val="00F578E1"/>
    <w:rsid w:val="00F60995"/>
    <w:rsid w:val="00F60B77"/>
    <w:rsid w:val="00F64AC7"/>
    <w:rsid w:val="00F742E5"/>
    <w:rsid w:val="00F75B8C"/>
    <w:rsid w:val="00F75DD0"/>
    <w:rsid w:val="00F75F1C"/>
    <w:rsid w:val="00F903D9"/>
    <w:rsid w:val="00F94076"/>
    <w:rsid w:val="00F94AA3"/>
    <w:rsid w:val="00FA0BFA"/>
    <w:rsid w:val="00FA13B1"/>
    <w:rsid w:val="00FB0FCC"/>
    <w:rsid w:val="00FB441C"/>
    <w:rsid w:val="00FC0A1F"/>
    <w:rsid w:val="00FC2B27"/>
    <w:rsid w:val="00FC5E1E"/>
    <w:rsid w:val="00FD2564"/>
    <w:rsid w:val="00FD42C2"/>
    <w:rsid w:val="00FD4A56"/>
    <w:rsid w:val="00FD4BF6"/>
    <w:rsid w:val="00FD5AFA"/>
    <w:rsid w:val="00FE221D"/>
    <w:rsid w:val="00FE35CA"/>
    <w:rsid w:val="00FE6CBB"/>
    <w:rsid w:val="00FE746F"/>
    <w:rsid w:val="00FE797D"/>
    <w:rsid w:val="00FF0CED"/>
    <w:rsid w:val="00FF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249A8"/>
  <w15:chartTrackingRefBased/>
  <w15:docId w15:val="{E33EBB04-2F85-E346-9917-F5DD3A432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C04DC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060199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5058B7"/>
    <w:pPr>
      <w:keepNext/>
      <w:widowControl w:val="0"/>
      <w:jc w:val="both"/>
      <w:outlineLvl w:val="1"/>
    </w:pPr>
    <w:rPr>
      <w:rFonts w:ascii="Calibri" w:eastAsia="Calibri" w:hAnsi="Calibri" w:cstheme="majorBidi"/>
      <w:b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433074"/>
    <w:rPr>
      <w:color w:val="0000FF"/>
      <w:u w:val="single"/>
    </w:rPr>
  </w:style>
  <w:style w:type="character" w:styleId="a4">
    <w:name w:val="Unresolved Mention"/>
    <w:basedOn w:val="a0"/>
    <w:uiPriority w:val="99"/>
    <w:rsid w:val="0009282B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DC390D"/>
    <w:pPr>
      <w:ind w:leftChars="400" w:left="960"/>
    </w:pPr>
  </w:style>
  <w:style w:type="paragraph" w:styleId="a6">
    <w:name w:val="header"/>
    <w:basedOn w:val="a"/>
    <w:link w:val="a7"/>
    <w:uiPriority w:val="99"/>
    <w:unhideWhenUsed/>
    <w:rsid w:val="001B71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B71AB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Title"/>
    <w:basedOn w:val="a"/>
    <w:next w:val="a"/>
    <w:link w:val="a9"/>
    <w:uiPriority w:val="10"/>
    <w:qFormat/>
    <w:rsid w:val="00A97E1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9">
    <w:name w:val="表題 (文字)"/>
    <w:basedOn w:val="a0"/>
    <w:link w:val="a8"/>
    <w:uiPriority w:val="10"/>
    <w:rsid w:val="00A97E13"/>
    <w:rPr>
      <w:rFonts w:asciiTheme="majorHAnsi" w:eastAsiaTheme="majorEastAsia" w:hAnsiTheme="majorHAnsi" w:cstheme="majorBidi"/>
      <w:kern w:val="0"/>
      <w:sz w:val="32"/>
      <w:szCs w:val="32"/>
    </w:rPr>
  </w:style>
  <w:style w:type="character" w:customStyle="1" w:styleId="apple-converted-space">
    <w:name w:val="apple-converted-space"/>
    <w:basedOn w:val="a0"/>
    <w:rsid w:val="004E2140"/>
  </w:style>
  <w:style w:type="paragraph" w:styleId="aa">
    <w:name w:val="footer"/>
    <w:basedOn w:val="a"/>
    <w:link w:val="ab"/>
    <w:uiPriority w:val="99"/>
    <w:unhideWhenUsed/>
    <w:rsid w:val="00707A2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707A2D"/>
    <w:rPr>
      <w:rFonts w:ascii="ＭＳ Ｐゴシック" w:eastAsia="ＭＳ Ｐゴシック" w:hAnsi="ＭＳ Ｐゴシック" w:cs="ＭＳ Ｐゴシック"/>
      <w:kern w:val="0"/>
    </w:rPr>
  </w:style>
  <w:style w:type="character" w:styleId="ac">
    <w:name w:val="page number"/>
    <w:basedOn w:val="a0"/>
    <w:uiPriority w:val="99"/>
    <w:semiHidden/>
    <w:unhideWhenUsed/>
    <w:rsid w:val="00707A2D"/>
  </w:style>
  <w:style w:type="paragraph" w:styleId="ad">
    <w:name w:val="Revision"/>
    <w:hidden/>
    <w:uiPriority w:val="99"/>
    <w:semiHidden/>
    <w:rsid w:val="00A32866"/>
    <w:rPr>
      <w:rFonts w:ascii="ＭＳ Ｐゴシック" w:eastAsia="ＭＳ Ｐゴシック" w:hAnsi="ＭＳ Ｐゴシック" w:cs="ＭＳ Ｐゴシック"/>
      <w:kern w:val="0"/>
    </w:rPr>
  </w:style>
  <w:style w:type="character" w:customStyle="1" w:styleId="20">
    <w:name w:val="見出し 2 (文字)"/>
    <w:basedOn w:val="a0"/>
    <w:link w:val="2"/>
    <w:uiPriority w:val="9"/>
    <w:rsid w:val="005058B7"/>
    <w:rPr>
      <w:rFonts w:ascii="Calibri" w:eastAsia="Calibri" w:hAnsi="Calibri" w:cstheme="majorBidi"/>
      <w:b/>
      <w:sz w:val="21"/>
    </w:rPr>
  </w:style>
  <w:style w:type="paragraph" w:styleId="Web">
    <w:name w:val="Normal (Web)"/>
    <w:basedOn w:val="a"/>
    <w:uiPriority w:val="99"/>
    <w:unhideWhenUsed/>
    <w:rsid w:val="005058B7"/>
    <w:pPr>
      <w:widowControl w:val="0"/>
      <w:jc w:val="both"/>
    </w:pPr>
    <w:rPr>
      <w:rFonts w:ascii="Times New Roman" w:eastAsiaTheme="minorEastAsia" w:hAnsi="Times New Roman" w:cs="Times New Roman"/>
      <w:kern w:val="2"/>
    </w:rPr>
  </w:style>
  <w:style w:type="character" w:customStyle="1" w:styleId="10">
    <w:name w:val="見出し 1 (文字)"/>
    <w:basedOn w:val="a0"/>
    <w:link w:val="1"/>
    <w:uiPriority w:val="9"/>
    <w:rsid w:val="00060199"/>
    <w:rPr>
      <w:rFonts w:asciiTheme="majorHAnsi" w:eastAsiaTheme="majorEastAsia" w:hAnsiTheme="majorHAnsi" w:cstheme="majorBid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05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22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1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4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1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6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93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4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0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2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4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9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3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7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0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8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3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0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0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339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927729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54886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71890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90565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7930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6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7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0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40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37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6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97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836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5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5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05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6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1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0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2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0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9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4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88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47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73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8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徳島大学</Company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sei Kudo</dc:creator>
  <cp:keywords/>
  <dc:description/>
  <cp:lastModifiedBy>工藤　保誠</cp:lastModifiedBy>
  <cp:revision>3</cp:revision>
  <cp:lastPrinted>2019-06-10T09:56:00Z</cp:lastPrinted>
  <dcterms:created xsi:type="dcterms:W3CDTF">2024-02-26T08:15:00Z</dcterms:created>
  <dcterms:modified xsi:type="dcterms:W3CDTF">2024-02-26T08:17:00Z</dcterms:modified>
</cp:coreProperties>
</file>